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55C" w:rsidRDefault="0072755C" w:rsidP="0072755C">
      <w:pPr>
        <w:spacing w:line="480" w:lineRule="auto"/>
        <w:jc w:val="both"/>
      </w:pPr>
    </w:p>
    <w:p w:rsidR="0072755C" w:rsidRDefault="0072755C" w:rsidP="0072755C">
      <w:pPr>
        <w:spacing w:line="480" w:lineRule="auto"/>
        <w:jc w:val="both"/>
      </w:pPr>
      <w:r>
        <w:rPr>
          <w:noProof/>
          <w:lang w:eastAsia="en-PH"/>
        </w:rPr>
        <w:drawing>
          <wp:inline distT="0" distB="0" distL="0" distR="0" wp14:anchorId="0B0E230C" wp14:editId="3863418D">
            <wp:extent cx="5733415" cy="4948555"/>
            <wp:effectExtent l="0" t="0" r="0" b="4445"/>
            <wp:docPr id="1238594106" name="Picture 6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955231" name="Picture 6" descr="A diagram of a flowchar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94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55C" w:rsidRDefault="0072755C" w:rsidP="0072755C">
      <w:pPr>
        <w:spacing w:line="480" w:lineRule="auto"/>
      </w:pP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D68EEB" wp14:editId="0C35BF44">
                <wp:simplePos x="0" y="0"/>
                <wp:positionH relativeFrom="column">
                  <wp:posOffset>3070860</wp:posOffset>
                </wp:positionH>
                <wp:positionV relativeFrom="paragraph">
                  <wp:posOffset>103505</wp:posOffset>
                </wp:positionV>
                <wp:extent cx="1612900" cy="660400"/>
                <wp:effectExtent l="12700" t="12700" r="12700" b="12700"/>
                <wp:wrapNone/>
                <wp:docPr id="38101010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41.8pt;margin-top:8.15pt;width:127pt;height:5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F74AC8" wp14:editId="1DFC7B2D">
                <wp:simplePos x="0" y="0"/>
                <wp:positionH relativeFrom="column">
                  <wp:posOffset>1191260</wp:posOffset>
                </wp:positionH>
                <wp:positionV relativeFrom="paragraph">
                  <wp:posOffset>111125</wp:posOffset>
                </wp:positionV>
                <wp:extent cx="1612900" cy="660400"/>
                <wp:effectExtent l="12700" t="12700" r="12700" b="12700"/>
                <wp:wrapNone/>
                <wp:docPr id="135019795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solu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93.8pt;margin-top:8.75pt;width:127pt;height:5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Resolu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</w:p>
    <w:p w:rsidR="0072755C" w:rsidRDefault="0072755C" w:rsidP="0072755C">
      <w:pPr>
        <w:widowControl w:val="0"/>
        <w:spacing w:before="240" w:after="240" w:line="480" w:lineRule="auto"/>
        <w:jc w:val="both"/>
      </w:pP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0E40BD" wp14:editId="0FD6993C">
                <wp:simplePos x="0" y="0"/>
                <wp:positionH relativeFrom="column">
                  <wp:posOffset>922020</wp:posOffset>
                </wp:positionH>
                <wp:positionV relativeFrom="paragraph">
                  <wp:posOffset>452755</wp:posOffset>
                </wp:positionV>
                <wp:extent cx="269240" cy="302260"/>
                <wp:effectExtent l="25400" t="25400" r="22860" b="40640"/>
                <wp:wrapNone/>
                <wp:docPr id="25303369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72.6pt;margin-top:35.65pt;width:21.2pt;height:23.8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C14EF7" wp14:editId="30FF2E1A">
                <wp:simplePos x="0" y="0"/>
                <wp:positionH relativeFrom="column">
                  <wp:posOffset>4671060</wp:posOffset>
                </wp:positionH>
                <wp:positionV relativeFrom="paragraph">
                  <wp:posOffset>445135</wp:posOffset>
                </wp:positionV>
                <wp:extent cx="289560" cy="309880"/>
                <wp:effectExtent l="38100" t="38100" r="27940" b="33020"/>
                <wp:wrapNone/>
                <wp:docPr id="115961484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67.8pt;margin-top:35.05pt;width:22.8pt;height:24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986327" wp14:editId="1920A27E">
                <wp:simplePos x="0" y="0"/>
                <wp:positionH relativeFrom="column">
                  <wp:posOffset>2801620</wp:posOffset>
                </wp:positionH>
                <wp:positionV relativeFrom="paragraph">
                  <wp:posOffset>450215</wp:posOffset>
                </wp:positionV>
                <wp:extent cx="269240" cy="302260"/>
                <wp:effectExtent l="25400" t="25400" r="22860" b="40640"/>
                <wp:wrapNone/>
                <wp:docPr id="164558260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20.6pt;margin-top:35.45pt;width:21.2pt;height:23.8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</w:p>
    <w:p w:rsidR="0072755C" w:rsidRDefault="0072755C" w:rsidP="0072755C">
      <w:pPr>
        <w:widowControl w:val="0"/>
        <w:spacing w:before="240" w:after="240" w:line="480" w:lineRule="auto"/>
        <w:jc w:val="both"/>
      </w:pP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066EA7" wp14:editId="55CFBCF5">
                <wp:simplePos x="0" y="0"/>
                <wp:positionH relativeFrom="column">
                  <wp:posOffset>3070860</wp:posOffset>
                </wp:positionH>
                <wp:positionV relativeFrom="paragraph">
                  <wp:posOffset>128905</wp:posOffset>
                </wp:positionV>
                <wp:extent cx="1612900" cy="660400"/>
                <wp:effectExtent l="12700" t="12700" r="12700" b="12700"/>
                <wp:wrapNone/>
                <wp:docPr id="159141180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</w:t>
                            </w:r>
                            <w:r w:rsidRPr="00622024">
                              <w:rPr>
                                <w:vertAlign w:val="superscript"/>
                                <w:lang w:val="en-AU"/>
                              </w:rPr>
                              <w:t>nd</w:t>
                            </w:r>
                            <w:r>
                              <w:rPr>
                                <w:lang w:val="en-AU"/>
                              </w:rPr>
                              <w:t xml:space="preserve"> LAMS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BD x 3 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urgical Re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41.8pt;margin-top:10.15pt;width:127pt;height:5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</w:t>
                      </w:r>
                      <w:r w:rsidRPr="00622024">
                        <w:rPr>
                          <w:vertAlign w:val="superscript"/>
                          <w:lang w:val="en-AU"/>
                        </w:rPr>
                        <w:t>nd</w:t>
                      </w:r>
                      <w:r>
                        <w:rPr>
                          <w:lang w:val="en-AU"/>
                        </w:rPr>
                        <w:t xml:space="preserve"> LAMS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BD x 3 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urgical Revi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90D700" wp14:editId="5894E63A">
                <wp:simplePos x="0" y="0"/>
                <wp:positionH relativeFrom="column">
                  <wp:posOffset>4960620</wp:posOffset>
                </wp:positionH>
                <wp:positionV relativeFrom="paragraph">
                  <wp:posOffset>131445</wp:posOffset>
                </wp:positionV>
                <wp:extent cx="1612900" cy="660400"/>
                <wp:effectExtent l="12700" t="12700" r="12700" b="12700"/>
                <wp:wrapNone/>
                <wp:docPr id="1302968894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90.6pt;margin-top:10.35pt;width:127pt;height:5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5126FE" wp14:editId="3B51DC01">
                <wp:simplePos x="0" y="0"/>
                <wp:positionH relativeFrom="column">
                  <wp:posOffset>4683760</wp:posOffset>
                </wp:positionH>
                <wp:positionV relativeFrom="paragraph">
                  <wp:posOffset>487045</wp:posOffset>
                </wp:positionV>
                <wp:extent cx="266700" cy="0"/>
                <wp:effectExtent l="0" t="63500" r="0" b="63500"/>
                <wp:wrapNone/>
                <wp:docPr id="1756188399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68.8pt;margin-top:38.35pt;width:21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71E442" wp14:editId="024EA646">
                <wp:simplePos x="0" y="0"/>
                <wp:positionH relativeFrom="column">
                  <wp:posOffset>1191260</wp:posOffset>
                </wp:positionH>
                <wp:positionV relativeFrom="paragraph">
                  <wp:posOffset>128905</wp:posOffset>
                </wp:positionV>
                <wp:extent cx="1612900" cy="660400"/>
                <wp:effectExtent l="12700" t="12700" r="12700" b="12700"/>
                <wp:wrapNone/>
                <wp:docPr id="676373672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arly Recurrent GJA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93.8pt;margin-top:10.15pt;width:127pt;height:5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arly Recurrent GJA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4D8D4B" wp14:editId="20324321">
                <wp:simplePos x="0" y="0"/>
                <wp:positionH relativeFrom="column">
                  <wp:posOffset>-688340</wp:posOffset>
                </wp:positionH>
                <wp:positionV relativeFrom="paragraph">
                  <wp:posOffset>128905</wp:posOffset>
                </wp:positionV>
                <wp:extent cx="1612900" cy="660400"/>
                <wp:effectExtent l="12700" t="12700" r="12700" b="12700"/>
                <wp:wrapNone/>
                <wp:docPr id="17465361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BD </w:t>
                            </w:r>
                            <w:r w:rsidRPr="00622024">
                              <w:rPr>
                                <w:color w:val="000000" w:themeColor="text1"/>
                                <w:shd w:val="clear" w:color="auto" w:fill="FFFFFF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 xml:space="preserve"> 2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Then 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4 (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-54.2pt;margin-top:10.15pt;width:127pt;height:5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BD </w:t>
                      </w:r>
                      <w:r w:rsidRPr="00622024">
                        <w:rPr>
                          <w:color w:val="000000" w:themeColor="text1"/>
                          <w:shd w:val="clear" w:color="auto" w:fill="FFFFFF"/>
                        </w:rPr>
                        <w:t>≥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 xml:space="preserve"> 2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Then 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4 (20%)</w:t>
                      </w:r>
                    </w:p>
                  </w:txbxContent>
                </v:textbox>
              </v:shape>
            </w:pict>
          </mc:Fallback>
        </mc:AlternateContent>
      </w:r>
    </w:p>
    <w:p w:rsidR="0072755C" w:rsidRDefault="0072755C" w:rsidP="0072755C">
      <w:pPr>
        <w:widowControl w:val="0"/>
        <w:spacing w:before="240" w:after="240" w:line="480" w:lineRule="auto"/>
        <w:jc w:val="both"/>
      </w:pP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45FB0A" wp14:editId="6EBC955B">
                <wp:simplePos x="0" y="0"/>
                <wp:positionH relativeFrom="column">
                  <wp:posOffset>924560</wp:posOffset>
                </wp:positionH>
                <wp:positionV relativeFrom="paragraph">
                  <wp:posOffset>320675</wp:posOffset>
                </wp:positionV>
                <wp:extent cx="271780" cy="279400"/>
                <wp:effectExtent l="38100" t="38100" r="33020" b="25400"/>
                <wp:wrapNone/>
                <wp:docPr id="2096213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78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72.8pt;margin-top:25.25pt;width:21.4pt;height:2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BAC562" wp14:editId="3F332E12">
                <wp:simplePos x="0" y="0"/>
                <wp:positionH relativeFrom="column">
                  <wp:posOffset>4676140</wp:posOffset>
                </wp:positionH>
                <wp:positionV relativeFrom="paragraph">
                  <wp:posOffset>315595</wp:posOffset>
                </wp:positionV>
                <wp:extent cx="269240" cy="302260"/>
                <wp:effectExtent l="25400" t="25400" r="22860" b="40640"/>
                <wp:wrapNone/>
                <wp:docPr id="138223455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68.2pt;margin-top:24.85pt;width:21.2pt;height:23.8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7B50D7" wp14:editId="7AD91BF2">
                <wp:simplePos x="0" y="0"/>
                <wp:positionH relativeFrom="column">
                  <wp:posOffset>2804160</wp:posOffset>
                </wp:positionH>
                <wp:positionV relativeFrom="paragraph">
                  <wp:posOffset>13335</wp:posOffset>
                </wp:positionV>
                <wp:extent cx="266700" cy="0"/>
                <wp:effectExtent l="0" t="63500" r="0" b="63500"/>
                <wp:wrapNone/>
                <wp:docPr id="59013106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20.8pt;margin-top:1.05pt;width:21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121CEE" wp14:editId="2FECC6A1">
                <wp:simplePos x="0" y="0"/>
                <wp:positionH relativeFrom="column">
                  <wp:posOffset>924560</wp:posOffset>
                </wp:positionH>
                <wp:positionV relativeFrom="paragraph">
                  <wp:posOffset>8255</wp:posOffset>
                </wp:positionV>
                <wp:extent cx="266700" cy="0"/>
                <wp:effectExtent l="0" t="63500" r="0" b="63500"/>
                <wp:wrapNone/>
                <wp:docPr id="160914243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72.8pt;margin-top:.65pt;width:21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</w:p>
    <w:p w:rsidR="0072755C" w:rsidRDefault="0072755C" w:rsidP="0072755C">
      <w:pPr>
        <w:spacing w:line="480" w:lineRule="auto"/>
      </w:pP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8CE52F" wp14:editId="1D40F59F">
                <wp:simplePos x="0" y="0"/>
                <wp:positionH relativeFrom="column">
                  <wp:posOffset>2811780</wp:posOffset>
                </wp:positionH>
                <wp:positionV relativeFrom="paragraph">
                  <wp:posOffset>461010</wp:posOffset>
                </wp:positionV>
                <wp:extent cx="256540" cy="0"/>
                <wp:effectExtent l="0" t="63500" r="0" b="63500"/>
                <wp:wrapNone/>
                <wp:docPr id="195917588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6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21.4pt;margin-top:36.3pt;width:20.2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1B9B6B" wp14:editId="1E263CBA">
                <wp:simplePos x="0" y="0"/>
                <wp:positionH relativeFrom="column">
                  <wp:posOffset>3070860</wp:posOffset>
                </wp:positionH>
                <wp:positionV relativeFrom="paragraph">
                  <wp:posOffset>128905</wp:posOffset>
                </wp:positionV>
                <wp:extent cx="1612900" cy="660400"/>
                <wp:effectExtent l="12700" t="12700" r="12700" b="12700"/>
                <wp:wrapNone/>
                <wp:docPr id="68587519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B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41.8pt;margin-top:10.15pt;width:127pt;height:5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FB Retriev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F471C7" wp14:editId="2BBDC0B4">
                <wp:simplePos x="0" y="0"/>
                <wp:positionH relativeFrom="column">
                  <wp:posOffset>1191260</wp:posOffset>
                </wp:positionH>
                <wp:positionV relativeFrom="paragraph">
                  <wp:posOffset>126365</wp:posOffset>
                </wp:positionV>
                <wp:extent cx="1612900" cy="650240"/>
                <wp:effectExtent l="12700" t="12700" r="12700" b="10160"/>
                <wp:wrapNone/>
                <wp:docPr id="97982551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-stent Obstruc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/4 (2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93.8pt;margin-top:9.95pt;width:127pt;height:5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-stent Obstruc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/4 (25%)</w:t>
                      </w:r>
                    </w:p>
                  </w:txbxContent>
                </v:textbox>
              </v:shape>
            </w:pict>
          </mc:Fallback>
        </mc:AlternateContent>
      </w:r>
    </w:p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Default="0072755C" w:rsidP="0072755C">
      <w:pPr>
        <w:tabs>
          <w:tab w:val="left" w:pos="2160"/>
        </w:tabs>
      </w:pPr>
      <w:bookmarkStart w:id="0" w:name="_GoBack"/>
      <w:bookmarkEnd w:id="0"/>
    </w:p>
    <w:p w:rsidR="0072755C" w:rsidRDefault="0072755C" w:rsidP="0072755C">
      <w:pPr>
        <w:tabs>
          <w:tab w:val="left" w:pos="2160"/>
        </w:tabs>
      </w:pP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299671F7" wp14:editId="0B9EC988">
                <wp:simplePos x="0" y="0"/>
                <wp:positionH relativeFrom="column">
                  <wp:posOffset>4671060</wp:posOffset>
                </wp:positionH>
                <wp:positionV relativeFrom="paragraph">
                  <wp:posOffset>1602740</wp:posOffset>
                </wp:positionV>
                <wp:extent cx="276860" cy="309880"/>
                <wp:effectExtent l="38100" t="38100" r="27940" b="33020"/>
                <wp:wrapNone/>
                <wp:docPr id="76346902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8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67.8pt;margin-top:126.2pt;width:21.8pt;height:24.4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65A60DBE" wp14:editId="2E6A19BA">
                <wp:simplePos x="0" y="0"/>
                <wp:positionH relativeFrom="column">
                  <wp:posOffset>4693920</wp:posOffset>
                </wp:positionH>
                <wp:positionV relativeFrom="paragraph">
                  <wp:posOffset>2575560</wp:posOffset>
                </wp:positionV>
                <wp:extent cx="264160" cy="312420"/>
                <wp:effectExtent l="38100" t="25400" r="27940" b="30480"/>
                <wp:wrapNone/>
                <wp:docPr id="174065761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4160" cy="3124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69.6pt;margin-top:202.8pt;width:20.8pt;height:24.6pt;flip:y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3769B708" wp14:editId="6D9F8C2A">
                <wp:simplePos x="0" y="0"/>
                <wp:positionH relativeFrom="column">
                  <wp:posOffset>4942840</wp:posOffset>
                </wp:positionH>
                <wp:positionV relativeFrom="paragraph">
                  <wp:posOffset>1916430</wp:posOffset>
                </wp:positionV>
                <wp:extent cx="1612900" cy="660400"/>
                <wp:effectExtent l="12700" t="12700" r="12700" b="12700"/>
                <wp:wrapNone/>
                <wp:docPr id="138226490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389.2pt;margin-top:150.9pt;width:127pt;height:52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1CD1146E" wp14:editId="1C098C77">
                <wp:simplePos x="0" y="0"/>
                <wp:positionH relativeFrom="column">
                  <wp:posOffset>3081020</wp:posOffset>
                </wp:positionH>
                <wp:positionV relativeFrom="paragraph">
                  <wp:posOffset>2884170</wp:posOffset>
                </wp:positionV>
                <wp:extent cx="1612900" cy="660400"/>
                <wp:effectExtent l="12700" t="12700" r="12700" b="12700"/>
                <wp:wrapNone/>
                <wp:docPr id="182746903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3 Months Post-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242.6pt;margin-top:227.1pt;width:127pt;height:52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3 Months Post-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355E762A" wp14:editId="03E8074C">
                <wp:simplePos x="0" y="0"/>
                <wp:positionH relativeFrom="column">
                  <wp:posOffset>2791460</wp:posOffset>
                </wp:positionH>
                <wp:positionV relativeFrom="paragraph">
                  <wp:posOffset>2574290</wp:posOffset>
                </wp:positionV>
                <wp:extent cx="289560" cy="309880"/>
                <wp:effectExtent l="38100" t="38100" r="27940" b="33020"/>
                <wp:wrapNone/>
                <wp:docPr id="41232002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19.8pt;margin-top:202.7pt;width:22.8pt;height:24.4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76CA082" wp14:editId="1D569A62">
                <wp:simplePos x="0" y="0"/>
                <wp:positionH relativeFrom="column">
                  <wp:posOffset>-4384040</wp:posOffset>
                </wp:positionH>
                <wp:positionV relativeFrom="paragraph">
                  <wp:posOffset>-5539740</wp:posOffset>
                </wp:positionV>
                <wp:extent cx="1612900" cy="660400"/>
                <wp:effectExtent l="12700" t="12700" r="12700" b="12700"/>
                <wp:wrapNone/>
                <wp:docPr id="16189125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-345.2pt;margin-top:-436.2pt;width:127pt;height:52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1E6D5E85" wp14:editId="64CFE1A4">
                <wp:simplePos x="0" y="0"/>
                <wp:positionH relativeFrom="column">
                  <wp:posOffset>-4673600</wp:posOffset>
                </wp:positionH>
                <wp:positionV relativeFrom="paragraph">
                  <wp:posOffset>-5803900</wp:posOffset>
                </wp:positionV>
                <wp:extent cx="289560" cy="309880"/>
                <wp:effectExtent l="38100" t="38100" r="27940" b="33020"/>
                <wp:wrapNone/>
                <wp:docPr id="101036661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-368pt;margin-top:-457pt;width:22.8pt;height:24.4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6103BCE" wp14:editId="07D2FE8B">
                <wp:simplePos x="0" y="0"/>
                <wp:positionH relativeFrom="column">
                  <wp:posOffset>2794000</wp:posOffset>
                </wp:positionH>
                <wp:positionV relativeFrom="paragraph">
                  <wp:posOffset>1620520</wp:posOffset>
                </wp:positionV>
                <wp:extent cx="274320" cy="312420"/>
                <wp:effectExtent l="38100" t="25400" r="30480" b="30480"/>
                <wp:wrapNone/>
                <wp:docPr id="58976833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4320" cy="3124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20pt;margin-top:127.6pt;width:21.6pt;height:24.6pt;flip:y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447BD085" wp14:editId="5CFB56BB">
                <wp:simplePos x="0" y="0"/>
                <wp:positionH relativeFrom="column">
                  <wp:posOffset>3068320</wp:posOffset>
                </wp:positionH>
                <wp:positionV relativeFrom="paragraph">
                  <wp:posOffset>949960</wp:posOffset>
                </wp:positionV>
                <wp:extent cx="1612900" cy="660400"/>
                <wp:effectExtent l="12700" t="12700" r="12700" b="12700"/>
                <wp:wrapNone/>
                <wp:docPr id="102732613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8 Months Post-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241.6pt;margin-top:74.8pt;width:127pt;height:52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8 Months Post-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13B2AA9" wp14:editId="45E0705C">
                <wp:simplePos x="0" y="0"/>
                <wp:positionH relativeFrom="column">
                  <wp:posOffset>1183640</wp:posOffset>
                </wp:positionH>
                <wp:positionV relativeFrom="paragraph">
                  <wp:posOffset>1935480</wp:posOffset>
                </wp:positionV>
                <wp:extent cx="1612900" cy="660400"/>
                <wp:effectExtent l="12700" t="12700" r="12700" b="12700"/>
                <wp:wrapNone/>
                <wp:docPr id="202460243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Late Recurrent GJA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7 (2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93.2pt;margin-top:152.4pt;width:127pt;height:52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Late Recurrent GJA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7 (29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4E434087" wp14:editId="050F6359">
                <wp:simplePos x="0" y="0"/>
                <wp:positionH relativeFrom="column">
                  <wp:posOffset>909320</wp:posOffset>
                </wp:positionH>
                <wp:positionV relativeFrom="paragraph">
                  <wp:posOffset>1648460</wp:posOffset>
                </wp:positionV>
                <wp:extent cx="271780" cy="279400"/>
                <wp:effectExtent l="38100" t="38100" r="33020" b="25400"/>
                <wp:wrapNone/>
                <wp:docPr id="127294838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78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71.6pt;margin-top:129.8pt;width:21.4pt;height:22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3A62FAD0" wp14:editId="023CE139">
                <wp:simplePos x="0" y="0"/>
                <wp:positionH relativeFrom="column">
                  <wp:posOffset>1181100</wp:posOffset>
                </wp:positionH>
                <wp:positionV relativeFrom="paragraph">
                  <wp:posOffset>27940</wp:posOffset>
                </wp:positionV>
                <wp:extent cx="1612900" cy="660400"/>
                <wp:effectExtent l="12700" t="12700" r="12700" b="12700"/>
                <wp:wrapNone/>
                <wp:docPr id="34385567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solu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5/7 (71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93pt;margin-top:2.2pt;width:127pt;height:52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Resolu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5/7 (71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7498EB25" wp14:editId="2981E76D">
                <wp:simplePos x="0" y="0"/>
                <wp:positionH relativeFrom="column">
                  <wp:posOffset>909320</wp:posOffset>
                </wp:positionH>
                <wp:positionV relativeFrom="paragraph">
                  <wp:posOffset>683260</wp:posOffset>
                </wp:positionV>
                <wp:extent cx="269240" cy="302260"/>
                <wp:effectExtent l="25400" t="25400" r="22860" b="40640"/>
                <wp:wrapNone/>
                <wp:docPr id="104029796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71.6pt;margin-top:53.8pt;width:21.2pt;height:23.8pt;flip:y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77980A19" wp14:editId="1EC8688E">
                <wp:simplePos x="0" y="0"/>
                <wp:positionH relativeFrom="column">
                  <wp:posOffset>-698500</wp:posOffset>
                </wp:positionH>
                <wp:positionV relativeFrom="paragraph">
                  <wp:posOffset>988060</wp:posOffset>
                </wp:positionV>
                <wp:extent cx="1612900" cy="660400"/>
                <wp:effectExtent l="12700" t="12700" r="12700" b="12700"/>
                <wp:wrapNone/>
                <wp:docPr id="188752853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BD 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= 1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Then 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7 (3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-55pt;margin-top:77.8pt;width:127pt;height:52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BD 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>= 1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Then 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7 (3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095FD2A7" wp14:editId="3C20F396">
                <wp:simplePos x="0" y="0"/>
                <wp:positionH relativeFrom="column">
                  <wp:posOffset>1757680</wp:posOffset>
                </wp:positionH>
                <wp:positionV relativeFrom="paragraph">
                  <wp:posOffset>-3149600</wp:posOffset>
                </wp:positionV>
                <wp:extent cx="1612900" cy="660400"/>
                <wp:effectExtent l="12700" t="12700" r="12700" b="12700"/>
                <wp:wrapNone/>
                <wp:docPr id="104536596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BD </w:t>
                            </w:r>
                            <w:r w:rsidRPr="00622024">
                              <w:rPr>
                                <w:color w:val="000000" w:themeColor="text1"/>
                                <w:shd w:val="clear" w:color="auto" w:fill="FFFFFF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 xml:space="preserve"> 2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Then 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4 (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138.4pt;margin-top:-248pt;width:127pt;height:52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BD </w:t>
                      </w:r>
                      <w:r w:rsidRPr="00622024">
                        <w:rPr>
                          <w:color w:val="000000" w:themeColor="text1"/>
                          <w:shd w:val="clear" w:color="auto" w:fill="FFFFFF"/>
                        </w:rPr>
                        <w:t>≥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 xml:space="preserve"> 2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Then 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4 (2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72D8DB1" wp14:editId="09A1B517">
                <wp:simplePos x="0" y="0"/>
                <wp:positionH relativeFrom="column">
                  <wp:posOffset>3637280</wp:posOffset>
                </wp:positionH>
                <wp:positionV relativeFrom="paragraph">
                  <wp:posOffset>-3149600</wp:posOffset>
                </wp:positionV>
                <wp:extent cx="1612900" cy="660400"/>
                <wp:effectExtent l="12700" t="12700" r="12700" b="12700"/>
                <wp:wrapNone/>
                <wp:docPr id="117963533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arly Recurrent GJA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286.4pt;margin-top:-248pt;width:127pt;height:52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arly Recurrent GJA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BACFB84" wp14:editId="5639A75B">
                <wp:simplePos x="0" y="0"/>
                <wp:positionH relativeFrom="column">
                  <wp:posOffset>3637280</wp:posOffset>
                </wp:positionH>
                <wp:positionV relativeFrom="paragraph">
                  <wp:posOffset>-4114800</wp:posOffset>
                </wp:positionV>
                <wp:extent cx="1612900" cy="660400"/>
                <wp:effectExtent l="12700" t="12700" r="12700" b="12700"/>
                <wp:wrapNone/>
                <wp:docPr id="117121768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solu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286.4pt;margin-top:-324pt;width:127pt;height:52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Resolu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7CD634EF" wp14:editId="40B99DB9">
                <wp:simplePos x="0" y="0"/>
                <wp:positionH relativeFrom="column">
                  <wp:posOffset>3637280</wp:posOffset>
                </wp:positionH>
                <wp:positionV relativeFrom="paragraph">
                  <wp:posOffset>-2204720</wp:posOffset>
                </wp:positionV>
                <wp:extent cx="1612900" cy="650240"/>
                <wp:effectExtent l="12700" t="12700" r="12700" b="10160"/>
                <wp:wrapNone/>
                <wp:docPr id="141255965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-stent Obstruc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/4 (2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286.4pt;margin-top:-173.6pt;width:127pt;height:51.2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-stent Obstruc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/4 (2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BE4A770" wp14:editId="7DF8365F">
                <wp:simplePos x="0" y="0"/>
                <wp:positionH relativeFrom="column">
                  <wp:posOffset>5516880</wp:posOffset>
                </wp:positionH>
                <wp:positionV relativeFrom="paragraph">
                  <wp:posOffset>-4124960</wp:posOffset>
                </wp:positionV>
                <wp:extent cx="1612900" cy="660400"/>
                <wp:effectExtent l="12700" t="12700" r="12700" b="12700"/>
                <wp:wrapNone/>
                <wp:docPr id="45210235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434.4pt;margin-top:-324.8pt;width:127pt;height:52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364ACDAD" wp14:editId="6EC146BA">
                <wp:simplePos x="0" y="0"/>
                <wp:positionH relativeFrom="column">
                  <wp:posOffset>5516880</wp:posOffset>
                </wp:positionH>
                <wp:positionV relativeFrom="paragraph">
                  <wp:posOffset>-3149600</wp:posOffset>
                </wp:positionV>
                <wp:extent cx="1612900" cy="660400"/>
                <wp:effectExtent l="12700" t="12700" r="12700" b="12700"/>
                <wp:wrapNone/>
                <wp:docPr id="97835973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</w:t>
                            </w:r>
                            <w:r w:rsidRPr="00622024">
                              <w:rPr>
                                <w:vertAlign w:val="superscript"/>
                                <w:lang w:val="en-AU"/>
                              </w:rPr>
                              <w:t>nd</w:t>
                            </w:r>
                            <w:r>
                              <w:rPr>
                                <w:lang w:val="en-AU"/>
                              </w:rPr>
                              <w:t xml:space="preserve"> LAMS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BD x 3 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urgical Re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434.4pt;margin-top:-248pt;width:127pt;height:52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</w:t>
                      </w:r>
                      <w:r w:rsidRPr="00622024">
                        <w:rPr>
                          <w:vertAlign w:val="superscript"/>
                          <w:lang w:val="en-AU"/>
                        </w:rPr>
                        <w:t>nd</w:t>
                      </w:r>
                      <w:r>
                        <w:rPr>
                          <w:lang w:val="en-AU"/>
                        </w:rPr>
                        <w:t xml:space="preserve"> LAMS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BD x 3 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urgical Revi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7C34875" wp14:editId="69BF5FC8">
                <wp:simplePos x="0" y="0"/>
                <wp:positionH relativeFrom="column">
                  <wp:posOffset>7406640</wp:posOffset>
                </wp:positionH>
                <wp:positionV relativeFrom="paragraph">
                  <wp:posOffset>-3149600</wp:posOffset>
                </wp:positionV>
                <wp:extent cx="1612900" cy="660400"/>
                <wp:effectExtent l="12700" t="12700" r="12700" b="12700"/>
                <wp:wrapNone/>
                <wp:docPr id="7644119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583.2pt;margin-top:-248pt;width:127pt;height:52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6DCA6D18" wp14:editId="09C83213">
                <wp:simplePos x="0" y="0"/>
                <wp:positionH relativeFrom="column">
                  <wp:posOffset>5516880</wp:posOffset>
                </wp:positionH>
                <wp:positionV relativeFrom="paragraph">
                  <wp:posOffset>-2204720</wp:posOffset>
                </wp:positionV>
                <wp:extent cx="1612900" cy="660400"/>
                <wp:effectExtent l="12700" t="12700" r="12700" b="12700"/>
                <wp:wrapNone/>
                <wp:docPr id="83795241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B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margin-left:434.4pt;margin-top:-173.6pt;width:127pt;height:52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FB Retriev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6035BC39" wp14:editId="0882AED4">
                <wp:simplePos x="0" y="0"/>
                <wp:positionH relativeFrom="column">
                  <wp:posOffset>3370580</wp:posOffset>
                </wp:positionH>
                <wp:positionV relativeFrom="paragraph">
                  <wp:posOffset>-2702560</wp:posOffset>
                </wp:positionV>
                <wp:extent cx="266700" cy="0"/>
                <wp:effectExtent l="0" t="63500" r="0" b="63500"/>
                <wp:wrapNone/>
                <wp:docPr id="18723025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265.4pt;margin-top:-212.8pt;width:21pt;height:0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18799F82" wp14:editId="0CE90350">
                <wp:simplePos x="0" y="0"/>
                <wp:positionH relativeFrom="column">
                  <wp:posOffset>5250180</wp:posOffset>
                </wp:positionH>
                <wp:positionV relativeFrom="paragraph">
                  <wp:posOffset>-2692400</wp:posOffset>
                </wp:positionV>
                <wp:extent cx="266700" cy="0"/>
                <wp:effectExtent l="0" t="63500" r="0" b="63500"/>
                <wp:wrapNone/>
                <wp:docPr id="130961810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13.4pt;margin-top:-212pt;width:21pt;height:0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230D9AB" wp14:editId="071B6B83">
                <wp:simplePos x="0" y="0"/>
                <wp:positionH relativeFrom="column">
                  <wp:posOffset>7129780</wp:posOffset>
                </wp:positionH>
                <wp:positionV relativeFrom="paragraph">
                  <wp:posOffset>-2692400</wp:posOffset>
                </wp:positionV>
                <wp:extent cx="266700" cy="0"/>
                <wp:effectExtent l="0" t="63500" r="0" b="63500"/>
                <wp:wrapNone/>
                <wp:docPr id="92603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61.4pt;margin-top:-212pt;width:21pt;height:0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41F833C4" wp14:editId="69E6C25D">
                <wp:simplePos x="0" y="0"/>
                <wp:positionH relativeFrom="column">
                  <wp:posOffset>5245100</wp:posOffset>
                </wp:positionH>
                <wp:positionV relativeFrom="paragraph">
                  <wp:posOffset>-3429000</wp:posOffset>
                </wp:positionV>
                <wp:extent cx="269240" cy="302260"/>
                <wp:effectExtent l="25400" t="25400" r="22860" b="40640"/>
                <wp:wrapNone/>
                <wp:docPr id="184954570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13pt;margin-top:-270pt;width:21.2pt;height:23.8pt;flip:y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54BB53A8" wp14:editId="3185471F">
                <wp:simplePos x="0" y="0"/>
                <wp:positionH relativeFrom="column">
                  <wp:posOffset>7114540</wp:posOffset>
                </wp:positionH>
                <wp:positionV relativeFrom="paragraph">
                  <wp:posOffset>-2463800</wp:posOffset>
                </wp:positionV>
                <wp:extent cx="269240" cy="302260"/>
                <wp:effectExtent l="25400" t="25400" r="22860" b="40640"/>
                <wp:wrapNone/>
                <wp:docPr id="97324519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60.2pt;margin-top:-194pt;width:21.2pt;height:23.8pt;flip:y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61064A19" wp14:editId="4955991E">
                <wp:simplePos x="0" y="0"/>
                <wp:positionH relativeFrom="column">
                  <wp:posOffset>7117080</wp:posOffset>
                </wp:positionH>
                <wp:positionV relativeFrom="paragraph">
                  <wp:posOffset>-3413760</wp:posOffset>
                </wp:positionV>
                <wp:extent cx="289560" cy="309880"/>
                <wp:effectExtent l="38100" t="38100" r="27940" b="33020"/>
                <wp:wrapNone/>
                <wp:docPr id="72291498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60.4pt;margin-top:-268.8pt;width:22.8pt;height:24.4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3DFED49" wp14:editId="709EFE1B">
                <wp:simplePos x="0" y="0"/>
                <wp:positionH relativeFrom="column">
                  <wp:posOffset>3365500</wp:posOffset>
                </wp:positionH>
                <wp:positionV relativeFrom="paragraph">
                  <wp:posOffset>-3429000</wp:posOffset>
                </wp:positionV>
                <wp:extent cx="269240" cy="302260"/>
                <wp:effectExtent l="25400" t="25400" r="22860" b="40640"/>
                <wp:wrapNone/>
                <wp:docPr id="37010673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65pt;margin-top:-270pt;width:21.2pt;height:23.8pt;flip:y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1E8743ED" wp14:editId="4645A726">
                <wp:simplePos x="0" y="0"/>
                <wp:positionH relativeFrom="column">
                  <wp:posOffset>3368040</wp:posOffset>
                </wp:positionH>
                <wp:positionV relativeFrom="paragraph">
                  <wp:posOffset>-2438400</wp:posOffset>
                </wp:positionV>
                <wp:extent cx="271780" cy="279400"/>
                <wp:effectExtent l="38100" t="38100" r="33020" b="25400"/>
                <wp:wrapNone/>
                <wp:docPr id="43733424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78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65.2pt;margin-top:-192pt;width:21.4pt;height:22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792A44A7" wp14:editId="6598B16D">
                <wp:simplePos x="0" y="0"/>
                <wp:positionH relativeFrom="column">
                  <wp:posOffset>5260340</wp:posOffset>
                </wp:positionH>
                <wp:positionV relativeFrom="paragraph">
                  <wp:posOffset>-1767840</wp:posOffset>
                </wp:positionV>
                <wp:extent cx="256540" cy="0"/>
                <wp:effectExtent l="0" t="63500" r="0" b="63500"/>
                <wp:wrapNone/>
                <wp:docPr id="147126891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6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14.2pt;margin-top:-139.2pt;width:20.2pt;height:0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DDB9F0E" wp14:editId="5D71AA9C">
                <wp:simplePos x="0" y="0"/>
                <wp:positionH relativeFrom="column">
                  <wp:posOffset>1605280</wp:posOffset>
                </wp:positionH>
                <wp:positionV relativeFrom="paragraph">
                  <wp:posOffset>-3302000</wp:posOffset>
                </wp:positionV>
                <wp:extent cx="1612900" cy="660400"/>
                <wp:effectExtent l="12700" t="12700" r="12700" b="12700"/>
                <wp:wrapNone/>
                <wp:docPr id="56973247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BD </w:t>
                            </w:r>
                            <w:r w:rsidRPr="00622024">
                              <w:rPr>
                                <w:color w:val="000000" w:themeColor="text1"/>
                                <w:shd w:val="clear" w:color="auto" w:fill="FFFFFF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 xml:space="preserve"> 2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Then 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4 (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margin-left:126.4pt;margin-top:-260pt;width:127pt;height:52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BD </w:t>
                      </w:r>
                      <w:r w:rsidRPr="00622024">
                        <w:rPr>
                          <w:color w:val="000000" w:themeColor="text1"/>
                          <w:shd w:val="clear" w:color="auto" w:fill="FFFFFF"/>
                        </w:rPr>
                        <w:t>≥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 xml:space="preserve"> 2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Then 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4 (2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CAB0A4C" wp14:editId="78B6E776">
                <wp:simplePos x="0" y="0"/>
                <wp:positionH relativeFrom="column">
                  <wp:posOffset>3484880</wp:posOffset>
                </wp:positionH>
                <wp:positionV relativeFrom="paragraph">
                  <wp:posOffset>-3302000</wp:posOffset>
                </wp:positionV>
                <wp:extent cx="1612900" cy="660400"/>
                <wp:effectExtent l="12700" t="12700" r="12700" b="12700"/>
                <wp:wrapNone/>
                <wp:docPr id="197116513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arly Recurrent GJA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margin-left:274.4pt;margin-top:-260pt;width:127pt;height:52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arly Recurrent GJA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1BDAA29D" wp14:editId="2D9D278B">
                <wp:simplePos x="0" y="0"/>
                <wp:positionH relativeFrom="column">
                  <wp:posOffset>3484880</wp:posOffset>
                </wp:positionH>
                <wp:positionV relativeFrom="paragraph">
                  <wp:posOffset>-4267200</wp:posOffset>
                </wp:positionV>
                <wp:extent cx="1612900" cy="660400"/>
                <wp:effectExtent l="12700" t="12700" r="12700" b="12700"/>
                <wp:wrapNone/>
                <wp:docPr id="143009484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solu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1" type="#_x0000_t202" style="position:absolute;margin-left:274.4pt;margin-top:-336pt;width:127pt;height:52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Resolu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102D66B" wp14:editId="64E86EF5">
                <wp:simplePos x="0" y="0"/>
                <wp:positionH relativeFrom="column">
                  <wp:posOffset>3484880</wp:posOffset>
                </wp:positionH>
                <wp:positionV relativeFrom="paragraph">
                  <wp:posOffset>-2357120</wp:posOffset>
                </wp:positionV>
                <wp:extent cx="1612900" cy="650240"/>
                <wp:effectExtent l="12700" t="12700" r="12700" b="10160"/>
                <wp:wrapNone/>
                <wp:docPr id="180516045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-stent Obstruc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/4 (2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2" type="#_x0000_t202" style="position:absolute;margin-left:274.4pt;margin-top:-185.6pt;width:127pt;height:51.2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-stent Obstruc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/4 (2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43F58DAA" wp14:editId="3E487DD6">
                <wp:simplePos x="0" y="0"/>
                <wp:positionH relativeFrom="column">
                  <wp:posOffset>5364480</wp:posOffset>
                </wp:positionH>
                <wp:positionV relativeFrom="paragraph">
                  <wp:posOffset>-4277360</wp:posOffset>
                </wp:positionV>
                <wp:extent cx="1612900" cy="660400"/>
                <wp:effectExtent l="12700" t="12700" r="12700" b="12700"/>
                <wp:wrapNone/>
                <wp:docPr id="27929308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3" type="#_x0000_t202" style="position:absolute;margin-left:422.4pt;margin-top:-336.8pt;width:127pt;height:52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E1054BA" wp14:editId="538F698B">
                <wp:simplePos x="0" y="0"/>
                <wp:positionH relativeFrom="column">
                  <wp:posOffset>5364480</wp:posOffset>
                </wp:positionH>
                <wp:positionV relativeFrom="paragraph">
                  <wp:posOffset>-3302000</wp:posOffset>
                </wp:positionV>
                <wp:extent cx="1612900" cy="660400"/>
                <wp:effectExtent l="12700" t="12700" r="12700" b="12700"/>
                <wp:wrapNone/>
                <wp:docPr id="80320050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</w:t>
                            </w:r>
                            <w:r w:rsidRPr="00622024">
                              <w:rPr>
                                <w:vertAlign w:val="superscript"/>
                                <w:lang w:val="en-AU"/>
                              </w:rPr>
                              <w:t>nd</w:t>
                            </w:r>
                            <w:r>
                              <w:rPr>
                                <w:lang w:val="en-AU"/>
                              </w:rPr>
                              <w:t xml:space="preserve"> LAMS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BD x 3 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urgical Re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4" type="#_x0000_t202" style="position:absolute;margin-left:422.4pt;margin-top:-260pt;width:127pt;height:52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</w:t>
                      </w:r>
                      <w:r w:rsidRPr="00622024">
                        <w:rPr>
                          <w:vertAlign w:val="superscript"/>
                          <w:lang w:val="en-AU"/>
                        </w:rPr>
                        <w:t>nd</w:t>
                      </w:r>
                      <w:r>
                        <w:rPr>
                          <w:lang w:val="en-AU"/>
                        </w:rPr>
                        <w:t xml:space="preserve"> LAMS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BD x 3 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urgical Revi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FD0CAA5" wp14:editId="47FAEAEA">
                <wp:simplePos x="0" y="0"/>
                <wp:positionH relativeFrom="column">
                  <wp:posOffset>7254240</wp:posOffset>
                </wp:positionH>
                <wp:positionV relativeFrom="paragraph">
                  <wp:posOffset>-3302000</wp:posOffset>
                </wp:positionV>
                <wp:extent cx="1612900" cy="660400"/>
                <wp:effectExtent l="12700" t="12700" r="12700" b="12700"/>
                <wp:wrapNone/>
                <wp:docPr id="149812626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5" type="#_x0000_t202" style="position:absolute;margin-left:571.2pt;margin-top:-260pt;width:127pt;height:52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012FE16" wp14:editId="73AA34C2">
                <wp:simplePos x="0" y="0"/>
                <wp:positionH relativeFrom="column">
                  <wp:posOffset>5364480</wp:posOffset>
                </wp:positionH>
                <wp:positionV relativeFrom="paragraph">
                  <wp:posOffset>-2357120</wp:posOffset>
                </wp:positionV>
                <wp:extent cx="1612900" cy="660400"/>
                <wp:effectExtent l="12700" t="12700" r="12700" b="12700"/>
                <wp:wrapNone/>
                <wp:docPr id="210404022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B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6" type="#_x0000_t202" style="position:absolute;margin-left:422.4pt;margin-top:-185.6pt;width:127pt;height:52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FB Retriev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3B6DB1B" wp14:editId="7900802F">
                <wp:simplePos x="0" y="0"/>
                <wp:positionH relativeFrom="column">
                  <wp:posOffset>3218180</wp:posOffset>
                </wp:positionH>
                <wp:positionV relativeFrom="paragraph">
                  <wp:posOffset>-2854960</wp:posOffset>
                </wp:positionV>
                <wp:extent cx="266700" cy="0"/>
                <wp:effectExtent l="0" t="63500" r="0" b="63500"/>
                <wp:wrapNone/>
                <wp:docPr id="850127941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253.4pt;margin-top:-224.8pt;width:21pt;height:0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23428210" wp14:editId="4984645F">
                <wp:simplePos x="0" y="0"/>
                <wp:positionH relativeFrom="column">
                  <wp:posOffset>5097780</wp:posOffset>
                </wp:positionH>
                <wp:positionV relativeFrom="paragraph">
                  <wp:posOffset>-2844800</wp:posOffset>
                </wp:positionV>
                <wp:extent cx="266700" cy="0"/>
                <wp:effectExtent l="0" t="63500" r="0" b="63500"/>
                <wp:wrapNone/>
                <wp:docPr id="38463149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01.4pt;margin-top:-224pt;width:21pt;height:0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70B7211" wp14:editId="0D23E30D">
                <wp:simplePos x="0" y="0"/>
                <wp:positionH relativeFrom="column">
                  <wp:posOffset>6977380</wp:posOffset>
                </wp:positionH>
                <wp:positionV relativeFrom="paragraph">
                  <wp:posOffset>-2844800</wp:posOffset>
                </wp:positionV>
                <wp:extent cx="266700" cy="0"/>
                <wp:effectExtent l="0" t="63500" r="0" b="63500"/>
                <wp:wrapNone/>
                <wp:docPr id="89040011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49.4pt;margin-top:-224pt;width:21pt;height:0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4CA1A5A" wp14:editId="4861C41D">
                <wp:simplePos x="0" y="0"/>
                <wp:positionH relativeFrom="column">
                  <wp:posOffset>5092700</wp:posOffset>
                </wp:positionH>
                <wp:positionV relativeFrom="paragraph">
                  <wp:posOffset>-3581400</wp:posOffset>
                </wp:positionV>
                <wp:extent cx="269240" cy="302260"/>
                <wp:effectExtent l="25400" t="25400" r="22860" b="40640"/>
                <wp:wrapNone/>
                <wp:docPr id="64090147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01pt;margin-top:-282pt;width:21.2pt;height:23.8pt;flip:y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69AD6912" wp14:editId="3CA4BDE4">
                <wp:simplePos x="0" y="0"/>
                <wp:positionH relativeFrom="column">
                  <wp:posOffset>6962140</wp:posOffset>
                </wp:positionH>
                <wp:positionV relativeFrom="paragraph">
                  <wp:posOffset>-2616200</wp:posOffset>
                </wp:positionV>
                <wp:extent cx="269240" cy="302260"/>
                <wp:effectExtent l="25400" t="25400" r="22860" b="40640"/>
                <wp:wrapNone/>
                <wp:docPr id="164331494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48.2pt;margin-top:-206pt;width:21.2pt;height:23.8pt;flip:y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1715B251" wp14:editId="366682C7">
                <wp:simplePos x="0" y="0"/>
                <wp:positionH relativeFrom="column">
                  <wp:posOffset>6964680</wp:posOffset>
                </wp:positionH>
                <wp:positionV relativeFrom="paragraph">
                  <wp:posOffset>-3566160</wp:posOffset>
                </wp:positionV>
                <wp:extent cx="289560" cy="309880"/>
                <wp:effectExtent l="38100" t="38100" r="27940" b="33020"/>
                <wp:wrapNone/>
                <wp:docPr id="184014410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48.4pt;margin-top:-280.8pt;width:22.8pt;height:24.4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5B3CC5C" wp14:editId="2DB3A483">
                <wp:simplePos x="0" y="0"/>
                <wp:positionH relativeFrom="column">
                  <wp:posOffset>3213100</wp:posOffset>
                </wp:positionH>
                <wp:positionV relativeFrom="paragraph">
                  <wp:posOffset>-3581400</wp:posOffset>
                </wp:positionV>
                <wp:extent cx="269240" cy="302260"/>
                <wp:effectExtent l="25400" t="25400" r="22860" b="40640"/>
                <wp:wrapNone/>
                <wp:docPr id="103795661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53pt;margin-top:-282pt;width:21.2pt;height:23.8pt;flip:y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FBB0D2E" wp14:editId="25F58484">
                <wp:simplePos x="0" y="0"/>
                <wp:positionH relativeFrom="column">
                  <wp:posOffset>3215640</wp:posOffset>
                </wp:positionH>
                <wp:positionV relativeFrom="paragraph">
                  <wp:posOffset>-2590800</wp:posOffset>
                </wp:positionV>
                <wp:extent cx="271780" cy="279400"/>
                <wp:effectExtent l="38100" t="38100" r="33020" b="25400"/>
                <wp:wrapNone/>
                <wp:docPr id="56457451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78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53.2pt;margin-top:-204pt;width:21.4pt;height:22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56E97785" wp14:editId="559B12AA">
                <wp:simplePos x="0" y="0"/>
                <wp:positionH relativeFrom="column">
                  <wp:posOffset>5107940</wp:posOffset>
                </wp:positionH>
                <wp:positionV relativeFrom="paragraph">
                  <wp:posOffset>-1920240</wp:posOffset>
                </wp:positionV>
                <wp:extent cx="256540" cy="0"/>
                <wp:effectExtent l="0" t="63500" r="0" b="63500"/>
                <wp:wrapNone/>
                <wp:docPr id="73109781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6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02.2pt;margin-top:-151.2pt;width:20.2pt;height:0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927EC6F" wp14:editId="4BA62EA6">
                <wp:simplePos x="0" y="0"/>
                <wp:positionH relativeFrom="column">
                  <wp:posOffset>1452880</wp:posOffset>
                </wp:positionH>
                <wp:positionV relativeFrom="paragraph">
                  <wp:posOffset>-3454400</wp:posOffset>
                </wp:positionV>
                <wp:extent cx="1612900" cy="660400"/>
                <wp:effectExtent l="12700" t="12700" r="12700" b="12700"/>
                <wp:wrapNone/>
                <wp:docPr id="1199891222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BD </w:t>
                            </w:r>
                            <w:r w:rsidRPr="00622024">
                              <w:rPr>
                                <w:color w:val="000000" w:themeColor="text1"/>
                                <w:shd w:val="clear" w:color="auto" w:fill="FFFFFF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 xml:space="preserve"> 2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Then 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4 (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7" type="#_x0000_t202" style="position:absolute;margin-left:114.4pt;margin-top:-272pt;width:127pt;height:52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BD </w:t>
                      </w:r>
                      <w:r w:rsidRPr="00622024">
                        <w:rPr>
                          <w:color w:val="000000" w:themeColor="text1"/>
                          <w:shd w:val="clear" w:color="auto" w:fill="FFFFFF"/>
                        </w:rPr>
                        <w:t>≥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 xml:space="preserve"> 2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Then 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4 (2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158655B" wp14:editId="77351FBC">
                <wp:simplePos x="0" y="0"/>
                <wp:positionH relativeFrom="column">
                  <wp:posOffset>3332480</wp:posOffset>
                </wp:positionH>
                <wp:positionV relativeFrom="paragraph">
                  <wp:posOffset>-3454400</wp:posOffset>
                </wp:positionV>
                <wp:extent cx="1612900" cy="660400"/>
                <wp:effectExtent l="12700" t="12700" r="12700" b="12700"/>
                <wp:wrapNone/>
                <wp:docPr id="111811814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arly Recurrent GJA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8" type="#_x0000_t202" style="position:absolute;margin-left:262.4pt;margin-top:-272pt;width:127pt;height:52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arly Recurrent GJA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C0F5AAB" wp14:editId="04163734">
                <wp:simplePos x="0" y="0"/>
                <wp:positionH relativeFrom="column">
                  <wp:posOffset>3332480</wp:posOffset>
                </wp:positionH>
                <wp:positionV relativeFrom="paragraph">
                  <wp:posOffset>-4419600</wp:posOffset>
                </wp:positionV>
                <wp:extent cx="1612900" cy="660400"/>
                <wp:effectExtent l="12700" t="12700" r="12700" b="12700"/>
                <wp:wrapNone/>
                <wp:docPr id="73115664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solu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9" type="#_x0000_t202" style="position:absolute;margin-left:262.4pt;margin-top:-348pt;width:127pt;height:52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Resolu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3507AA3" wp14:editId="217DBAA0">
                <wp:simplePos x="0" y="0"/>
                <wp:positionH relativeFrom="column">
                  <wp:posOffset>3332480</wp:posOffset>
                </wp:positionH>
                <wp:positionV relativeFrom="paragraph">
                  <wp:posOffset>-2509520</wp:posOffset>
                </wp:positionV>
                <wp:extent cx="1612900" cy="650240"/>
                <wp:effectExtent l="12700" t="12700" r="12700" b="10160"/>
                <wp:wrapNone/>
                <wp:docPr id="176089671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-stent Obstruc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/4 (2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0" type="#_x0000_t202" style="position:absolute;margin-left:262.4pt;margin-top:-197.6pt;width:127pt;height:51.2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-stent Obstruc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/4 (2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F6D45D1" wp14:editId="4E1C5DE2">
                <wp:simplePos x="0" y="0"/>
                <wp:positionH relativeFrom="column">
                  <wp:posOffset>5212080</wp:posOffset>
                </wp:positionH>
                <wp:positionV relativeFrom="paragraph">
                  <wp:posOffset>-4429760</wp:posOffset>
                </wp:positionV>
                <wp:extent cx="1612900" cy="660400"/>
                <wp:effectExtent l="12700" t="12700" r="12700" b="12700"/>
                <wp:wrapNone/>
                <wp:docPr id="146777500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1" type="#_x0000_t202" style="position:absolute;margin-left:410.4pt;margin-top:-348.8pt;width:127pt;height:52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14A83CA" wp14:editId="12AEAA50">
                <wp:simplePos x="0" y="0"/>
                <wp:positionH relativeFrom="column">
                  <wp:posOffset>5212080</wp:posOffset>
                </wp:positionH>
                <wp:positionV relativeFrom="paragraph">
                  <wp:posOffset>-3454400</wp:posOffset>
                </wp:positionV>
                <wp:extent cx="1612900" cy="660400"/>
                <wp:effectExtent l="12700" t="12700" r="12700" b="12700"/>
                <wp:wrapNone/>
                <wp:docPr id="810583722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</w:t>
                            </w:r>
                            <w:r w:rsidRPr="00622024">
                              <w:rPr>
                                <w:vertAlign w:val="superscript"/>
                                <w:lang w:val="en-AU"/>
                              </w:rPr>
                              <w:t>nd</w:t>
                            </w:r>
                            <w:r>
                              <w:rPr>
                                <w:lang w:val="en-AU"/>
                              </w:rPr>
                              <w:t xml:space="preserve"> LAMS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BD x 3 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urgical Re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2" type="#_x0000_t202" style="position:absolute;margin-left:410.4pt;margin-top:-272pt;width:127pt;height:52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</w:t>
                      </w:r>
                      <w:r w:rsidRPr="00622024">
                        <w:rPr>
                          <w:vertAlign w:val="superscript"/>
                          <w:lang w:val="en-AU"/>
                        </w:rPr>
                        <w:t>nd</w:t>
                      </w:r>
                      <w:r>
                        <w:rPr>
                          <w:lang w:val="en-AU"/>
                        </w:rPr>
                        <w:t xml:space="preserve"> LAMS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BD x 3 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urgical Revi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51C86EF1" wp14:editId="1154F004">
                <wp:simplePos x="0" y="0"/>
                <wp:positionH relativeFrom="column">
                  <wp:posOffset>7101840</wp:posOffset>
                </wp:positionH>
                <wp:positionV relativeFrom="paragraph">
                  <wp:posOffset>-3454400</wp:posOffset>
                </wp:positionV>
                <wp:extent cx="1612900" cy="660400"/>
                <wp:effectExtent l="12700" t="12700" r="12700" b="12700"/>
                <wp:wrapNone/>
                <wp:docPr id="113897450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3" type="#_x0000_t202" style="position:absolute;margin-left:559.2pt;margin-top:-272pt;width:127pt;height:52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0288827A" wp14:editId="4A023E90">
                <wp:simplePos x="0" y="0"/>
                <wp:positionH relativeFrom="column">
                  <wp:posOffset>5212080</wp:posOffset>
                </wp:positionH>
                <wp:positionV relativeFrom="paragraph">
                  <wp:posOffset>-2509520</wp:posOffset>
                </wp:positionV>
                <wp:extent cx="1612900" cy="660400"/>
                <wp:effectExtent l="12700" t="12700" r="12700" b="12700"/>
                <wp:wrapNone/>
                <wp:docPr id="151942191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B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4" type="#_x0000_t202" style="position:absolute;margin-left:410.4pt;margin-top:-197.6pt;width:127pt;height:52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FB Retriev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326F5A7" wp14:editId="18AAE242">
                <wp:simplePos x="0" y="0"/>
                <wp:positionH relativeFrom="column">
                  <wp:posOffset>3065780</wp:posOffset>
                </wp:positionH>
                <wp:positionV relativeFrom="paragraph">
                  <wp:posOffset>-3007360</wp:posOffset>
                </wp:positionV>
                <wp:extent cx="266700" cy="0"/>
                <wp:effectExtent l="0" t="63500" r="0" b="63500"/>
                <wp:wrapNone/>
                <wp:docPr id="36637494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241.4pt;margin-top:-236.8pt;width:21pt;height:0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EB6C89A" wp14:editId="753AB8D9">
                <wp:simplePos x="0" y="0"/>
                <wp:positionH relativeFrom="column">
                  <wp:posOffset>4945380</wp:posOffset>
                </wp:positionH>
                <wp:positionV relativeFrom="paragraph">
                  <wp:posOffset>-2997200</wp:posOffset>
                </wp:positionV>
                <wp:extent cx="266700" cy="0"/>
                <wp:effectExtent l="0" t="63500" r="0" b="63500"/>
                <wp:wrapNone/>
                <wp:docPr id="1488443959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89.4pt;margin-top:-236pt;width:21pt;height:0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8D2553D" wp14:editId="681D0177">
                <wp:simplePos x="0" y="0"/>
                <wp:positionH relativeFrom="column">
                  <wp:posOffset>6824980</wp:posOffset>
                </wp:positionH>
                <wp:positionV relativeFrom="paragraph">
                  <wp:posOffset>-2997200</wp:posOffset>
                </wp:positionV>
                <wp:extent cx="266700" cy="0"/>
                <wp:effectExtent l="0" t="63500" r="0" b="63500"/>
                <wp:wrapNone/>
                <wp:docPr id="130117160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37.4pt;margin-top:-236pt;width:21pt;height:0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3BCE192F" wp14:editId="6CA8E994">
                <wp:simplePos x="0" y="0"/>
                <wp:positionH relativeFrom="column">
                  <wp:posOffset>4940300</wp:posOffset>
                </wp:positionH>
                <wp:positionV relativeFrom="paragraph">
                  <wp:posOffset>-3733800</wp:posOffset>
                </wp:positionV>
                <wp:extent cx="269240" cy="302260"/>
                <wp:effectExtent l="25400" t="25400" r="22860" b="40640"/>
                <wp:wrapNone/>
                <wp:docPr id="26859430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89pt;margin-top:-294pt;width:21.2pt;height:23.8pt;flip:y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715B3E0" wp14:editId="06A25B71">
                <wp:simplePos x="0" y="0"/>
                <wp:positionH relativeFrom="column">
                  <wp:posOffset>6809740</wp:posOffset>
                </wp:positionH>
                <wp:positionV relativeFrom="paragraph">
                  <wp:posOffset>-2768600</wp:posOffset>
                </wp:positionV>
                <wp:extent cx="269240" cy="302260"/>
                <wp:effectExtent l="25400" t="25400" r="22860" b="40640"/>
                <wp:wrapNone/>
                <wp:docPr id="194852031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36.2pt;margin-top:-218pt;width:21.2pt;height:23.8pt;flip:y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D9AA0F8" wp14:editId="501E164C">
                <wp:simplePos x="0" y="0"/>
                <wp:positionH relativeFrom="column">
                  <wp:posOffset>6812280</wp:posOffset>
                </wp:positionH>
                <wp:positionV relativeFrom="paragraph">
                  <wp:posOffset>-3718560</wp:posOffset>
                </wp:positionV>
                <wp:extent cx="289560" cy="309880"/>
                <wp:effectExtent l="38100" t="38100" r="27940" b="33020"/>
                <wp:wrapNone/>
                <wp:docPr id="16651086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36.4pt;margin-top:-292.8pt;width:22.8pt;height:24.4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D4A3109" wp14:editId="1247EE6E">
                <wp:simplePos x="0" y="0"/>
                <wp:positionH relativeFrom="column">
                  <wp:posOffset>3060700</wp:posOffset>
                </wp:positionH>
                <wp:positionV relativeFrom="paragraph">
                  <wp:posOffset>-3733800</wp:posOffset>
                </wp:positionV>
                <wp:extent cx="269240" cy="302260"/>
                <wp:effectExtent l="25400" t="25400" r="22860" b="40640"/>
                <wp:wrapNone/>
                <wp:docPr id="169488026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41pt;margin-top:-294pt;width:21.2pt;height:23.8pt;flip:y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C92A25D" wp14:editId="506BB0A9">
                <wp:simplePos x="0" y="0"/>
                <wp:positionH relativeFrom="column">
                  <wp:posOffset>3063240</wp:posOffset>
                </wp:positionH>
                <wp:positionV relativeFrom="paragraph">
                  <wp:posOffset>-2743200</wp:posOffset>
                </wp:positionV>
                <wp:extent cx="271780" cy="279400"/>
                <wp:effectExtent l="38100" t="38100" r="33020" b="25400"/>
                <wp:wrapNone/>
                <wp:docPr id="59739051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78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41.2pt;margin-top:-3in;width:21.4pt;height:22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E652C5E" wp14:editId="1A63FE59">
                <wp:simplePos x="0" y="0"/>
                <wp:positionH relativeFrom="column">
                  <wp:posOffset>4955540</wp:posOffset>
                </wp:positionH>
                <wp:positionV relativeFrom="paragraph">
                  <wp:posOffset>-2072640</wp:posOffset>
                </wp:positionV>
                <wp:extent cx="256540" cy="0"/>
                <wp:effectExtent l="0" t="63500" r="0" b="63500"/>
                <wp:wrapNone/>
                <wp:docPr id="207130830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6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90.2pt;margin-top:-163.2pt;width:20.2pt;height:0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9215AE7" wp14:editId="5FA8F6BB">
                <wp:simplePos x="0" y="0"/>
                <wp:positionH relativeFrom="column">
                  <wp:posOffset>1300480</wp:posOffset>
                </wp:positionH>
                <wp:positionV relativeFrom="paragraph">
                  <wp:posOffset>-3606800</wp:posOffset>
                </wp:positionV>
                <wp:extent cx="1612900" cy="660400"/>
                <wp:effectExtent l="12700" t="12700" r="12700" b="12700"/>
                <wp:wrapNone/>
                <wp:docPr id="211970635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BD </w:t>
                            </w:r>
                            <w:r w:rsidRPr="00622024">
                              <w:rPr>
                                <w:color w:val="000000" w:themeColor="text1"/>
                                <w:shd w:val="clear" w:color="auto" w:fill="FFFFFF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 xml:space="preserve"> 2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Then 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4 (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5" type="#_x0000_t202" style="position:absolute;margin-left:102.4pt;margin-top:-284pt;width:127pt;height:52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BD </w:t>
                      </w:r>
                      <w:r w:rsidRPr="00622024">
                        <w:rPr>
                          <w:color w:val="000000" w:themeColor="text1"/>
                          <w:shd w:val="clear" w:color="auto" w:fill="FFFFFF"/>
                        </w:rPr>
                        <w:t>≥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 xml:space="preserve"> 2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Then 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4 (2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00E4137" wp14:editId="6DE8E0A6">
                <wp:simplePos x="0" y="0"/>
                <wp:positionH relativeFrom="column">
                  <wp:posOffset>3180080</wp:posOffset>
                </wp:positionH>
                <wp:positionV relativeFrom="paragraph">
                  <wp:posOffset>-3606800</wp:posOffset>
                </wp:positionV>
                <wp:extent cx="1612900" cy="660400"/>
                <wp:effectExtent l="12700" t="12700" r="12700" b="12700"/>
                <wp:wrapNone/>
                <wp:docPr id="88088224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arly Recurrent GJA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6" type="#_x0000_t202" style="position:absolute;margin-left:250.4pt;margin-top:-284pt;width:127pt;height:52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arly Recurrent GJA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9FF424F" wp14:editId="709F89DE">
                <wp:simplePos x="0" y="0"/>
                <wp:positionH relativeFrom="column">
                  <wp:posOffset>3180080</wp:posOffset>
                </wp:positionH>
                <wp:positionV relativeFrom="paragraph">
                  <wp:posOffset>-4572000</wp:posOffset>
                </wp:positionV>
                <wp:extent cx="1612900" cy="660400"/>
                <wp:effectExtent l="12700" t="12700" r="12700" b="12700"/>
                <wp:wrapNone/>
                <wp:docPr id="120252077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solu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7" type="#_x0000_t202" style="position:absolute;margin-left:250.4pt;margin-top:-5in;width:127pt;height:52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Resolu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378FA31" wp14:editId="4322FCE5">
                <wp:simplePos x="0" y="0"/>
                <wp:positionH relativeFrom="column">
                  <wp:posOffset>3180080</wp:posOffset>
                </wp:positionH>
                <wp:positionV relativeFrom="paragraph">
                  <wp:posOffset>-2661920</wp:posOffset>
                </wp:positionV>
                <wp:extent cx="1612900" cy="650240"/>
                <wp:effectExtent l="12700" t="12700" r="12700" b="10160"/>
                <wp:wrapNone/>
                <wp:docPr id="65580569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-stent Obstruc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/4 (2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8" type="#_x0000_t202" style="position:absolute;margin-left:250.4pt;margin-top:-209.6pt;width:127pt;height:51.2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-stent Obstruc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/4 (2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04CC7E4" wp14:editId="0C9D427C">
                <wp:simplePos x="0" y="0"/>
                <wp:positionH relativeFrom="column">
                  <wp:posOffset>5059680</wp:posOffset>
                </wp:positionH>
                <wp:positionV relativeFrom="paragraph">
                  <wp:posOffset>-4582160</wp:posOffset>
                </wp:positionV>
                <wp:extent cx="1612900" cy="660400"/>
                <wp:effectExtent l="12700" t="12700" r="12700" b="12700"/>
                <wp:wrapNone/>
                <wp:docPr id="60191081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9" type="#_x0000_t202" style="position:absolute;margin-left:398.4pt;margin-top:-360.8pt;width:127pt;height:52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80C3B8F" wp14:editId="58558C61">
                <wp:simplePos x="0" y="0"/>
                <wp:positionH relativeFrom="column">
                  <wp:posOffset>5059680</wp:posOffset>
                </wp:positionH>
                <wp:positionV relativeFrom="paragraph">
                  <wp:posOffset>-3606800</wp:posOffset>
                </wp:positionV>
                <wp:extent cx="1612900" cy="660400"/>
                <wp:effectExtent l="12700" t="12700" r="12700" b="12700"/>
                <wp:wrapNone/>
                <wp:docPr id="106890993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</w:t>
                            </w:r>
                            <w:r w:rsidRPr="00622024">
                              <w:rPr>
                                <w:vertAlign w:val="superscript"/>
                                <w:lang w:val="en-AU"/>
                              </w:rPr>
                              <w:t>nd</w:t>
                            </w:r>
                            <w:r>
                              <w:rPr>
                                <w:lang w:val="en-AU"/>
                              </w:rPr>
                              <w:t xml:space="preserve"> LAMS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BD x 3 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urgical Re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0" type="#_x0000_t202" style="position:absolute;margin-left:398.4pt;margin-top:-284pt;width:127pt;height:5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</w:t>
                      </w:r>
                      <w:r w:rsidRPr="00622024">
                        <w:rPr>
                          <w:vertAlign w:val="superscript"/>
                          <w:lang w:val="en-AU"/>
                        </w:rPr>
                        <w:t>nd</w:t>
                      </w:r>
                      <w:r>
                        <w:rPr>
                          <w:lang w:val="en-AU"/>
                        </w:rPr>
                        <w:t xml:space="preserve"> LAMS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BD x 3 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urgical Revi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4F73E40" wp14:editId="7C1C155B">
                <wp:simplePos x="0" y="0"/>
                <wp:positionH relativeFrom="column">
                  <wp:posOffset>6949440</wp:posOffset>
                </wp:positionH>
                <wp:positionV relativeFrom="paragraph">
                  <wp:posOffset>-3606800</wp:posOffset>
                </wp:positionV>
                <wp:extent cx="1612900" cy="660400"/>
                <wp:effectExtent l="12700" t="12700" r="12700" b="12700"/>
                <wp:wrapNone/>
                <wp:docPr id="53132150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1" type="#_x0000_t202" style="position:absolute;margin-left:547.2pt;margin-top:-284pt;width:127pt;height:52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C6C4AC7" wp14:editId="417DA4C3">
                <wp:simplePos x="0" y="0"/>
                <wp:positionH relativeFrom="column">
                  <wp:posOffset>5059680</wp:posOffset>
                </wp:positionH>
                <wp:positionV relativeFrom="paragraph">
                  <wp:posOffset>-2661920</wp:posOffset>
                </wp:positionV>
                <wp:extent cx="1612900" cy="660400"/>
                <wp:effectExtent l="12700" t="12700" r="12700" b="12700"/>
                <wp:wrapNone/>
                <wp:docPr id="123319684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B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2" type="#_x0000_t202" style="position:absolute;margin-left:398.4pt;margin-top:-209.6pt;width:127pt;height:5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FB Retriev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0C2698F8" wp14:editId="3FC72A8D">
                <wp:simplePos x="0" y="0"/>
                <wp:positionH relativeFrom="column">
                  <wp:posOffset>2913380</wp:posOffset>
                </wp:positionH>
                <wp:positionV relativeFrom="paragraph">
                  <wp:posOffset>-3159760</wp:posOffset>
                </wp:positionV>
                <wp:extent cx="266700" cy="0"/>
                <wp:effectExtent l="0" t="63500" r="0" b="63500"/>
                <wp:wrapNone/>
                <wp:docPr id="22856713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229.4pt;margin-top:-248.8pt;width:21pt;height:0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6B82F80" wp14:editId="730317E4">
                <wp:simplePos x="0" y="0"/>
                <wp:positionH relativeFrom="column">
                  <wp:posOffset>4792980</wp:posOffset>
                </wp:positionH>
                <wp:positionV relativeFrom="paragraph">
                  <wp:posOffset>-3149600</wp:posOffset>
                </wp:positionV>
                <wp:extent cx="266700" cy="0"/>
                <wp:effectExtent l="0" t="63500" r="0" b="63500"/>
                <wp:wrapNone/>
                <wp:docPr id="202337499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77.4pt;margin-top:-248pt;width:21pt;height:0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8B8703A" wp14:editId="36B63836">
                <wp:simplePos x="0" y="0"/>
                <wp:positionH relativeFrom="column">
                  <wp:posOffset>6672580</wp:posOffset>
                </wp:positionH>
                <wp:positionV relativeFrom="paragraph">
                  <wp:posOffset>-3149600</wp:posOffset>
                </wp:positionV>
                <wp:extent cx="266700" cy="0"/>
                <wp:effectExtent l="0" t="63500" r="0" b="63500"/>
                <wp:wrapNone/>
                <wp:docPr id="119321533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25.4pt;margin-top:-248pt;width:21pt;height:0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79752FA" wp14:editId="5356EEC0">
                <wp:simplePos x="0" y="0"/>
                <wp:positionH relativeFrom="column">
                  <wp:posOffset>4787900</wp:posOffset>
                </wp:positionH>
                <wp:positionV relativeFrom="paragraph">
                  <wp:posOffset>-3886200</wp:posOffset>
                </wp:positionV>
                <wp:extent cx="269240" cy="302260"/>
                <wp:effectExtent l="25400" t="25400" r="22860" b="40640"/>
                <wp:wrapNone/>
                <wp:docPr id="183263931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77pt;margin-top:-306pt;width:21.2pt;height:23.8pt;flip: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91222DA" wp14:editId="57CFDCA3">
                <wp:simplePos x="0" y="0"/>
                <wp:positionH relativeFrom="column">
                  <wp:posOffset>6657340</wp:posOffset>
                </wp:positionH>
                <wp:positionV relativeFrom="paragraph">
                  <wp:posOffset>-2921000</wp:posOffset>
                </wp:positionV>
                <wp:extent cx="269240" cy="302260"/>
                <wp:effectExtent l="25400" t="25400" r="22860" b="40640"/>
                <wp:wrapNone/>
                <wp:docPr id="123985067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24.2pt;margin-top:-230pt;width:21.2pt;height:23.8pt;flip:y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C503214" wp14:editId="0B9E1371">
                <wp:simplePos x="0" y="0"/>
                <wp:positionH relativeFrom="column">
                  <wp:posOffset>6659880</wp:posOffset>
                </wp:positionH>
                <wp:positionV relativeFrom="paragraph">
                  <wp:posOffset>-3870960</wp:posOffset>
                </wp:positionV>
                <wp:extent cx="289560" cy="309880"/>
                <wp:effectExtent l="38100" t="38100" r="27940" b="33020"/>
                <wp:wrapNone/>
                <wp:docPr id="20290550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24.4pt;margin-top:-304.8pt;width:22.8pt;height:24.4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A5C9849" wp14:editId="5D4B183C">
                <wp:simplePos x="0" y="0"/>
                <wp:positionH relativeFrom="column">
                  <wp:posOffset>2908300</wp:posOffset>
                </wp:positionH>
                <wp:positionV relativeFrom="paragraph">
                  <wp:posOffset>-3886200</wp:posOffset>
                </wp:positionV>
                <wp:extent cx="269240" cy="302260"/>
                <wp:effectExtent l="25400" t="25400" r="22860" b="40640"/>
                <wp:wrapNone/>
                <wp:docPr id="32851771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29pt;margin-top:-306pt;width:21.2pt;height:23.8pt;flip:y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4EDAF55" wp14:editId="4D6C1B2E">
                <wp:simplePos x="0" y="0"/>
                <wp:positionH relativeFrom="column">
                  <wp:posOffset>2910840</wp:posOffset>
                </wp:positionH>
                <wp:positionV relativeFrom="paragraph">
                  <wp:posOffset>-2895600</wp:posOffset>
                </wp:positionV>
                <wp:extent cx="271780" cy="279400"/>
                <wp:effectExtent l="38100" t="38100" r="33020" b="25400"/>
                <wp:wrapNone/>
                <wp:docPr id="43252887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78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29.2pt;margin-top:-228pt;width:21.4pt;height:22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75BA29B" wp14:editId="2179E78E">
                <wp:simplePos x="0" y="0"/>
                <wp:positionH relativeFrom="column">
                  <wp:posOffset>4803140</wp:posOffset>
                </wp:positionH>
                <wp:positionV relativeFrom="paragraph">
                  <wp:posOffset>-2225040</wp:posOffset>
                </wp:positionV>
                <wp:extent cx="256540" cy="0"/>
                <wp:effectExtent l="0" t="63500" r="0" b="63500"/>
                <wp:wrapNone/>
                <wp:docPr id="23896530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6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78.2pt;margin-top:-175.2pt;width:20.2pt;height:0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CB504DB" wp14:editId="27883055">
                <wp:simplePos x="0" y="0"/>
                <wp:positionH relativeFrom="column">
                  <wp:posOffset>1148080</wp:posOffset>
                </wp:positionH>
                <wp:positionV relativeFrom="paragraph">
                  <wp:posOffset>-3759200</wp:posOffset>
                </wp:positionV>
                <wp:extent cx="1612900" cy="660400"/>
                <wp:effectExtent l="12700" t="12700" r="12700" b="12700"/>
                <wp:wrapNone/>
                <wp:docPr id="176819984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BD </w:t>
                            </w:r>
                            <w:r w:rsidRPr="00622024">
                              <w:rPr>
                                <w:color w:val="000000" w:themeColor="text1"/>
                                <w:shd w:val="clear" w:color="auto" w:fill="FFFFFF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 xml:space="preserve"> 2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Then 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4 (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3" type="#_x0000_t202" style="position:absolute;margin-left:90.4pt;margin-top:-296pt;width:127pt;height:52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BD </w:t>
                      </w:r>
                      <w:r w:rsidRPr="00622024">
                        <w:rPr>
                          <w:color w:val="000000" w:themeColor="text1"/>
                          <w:shd w:val="clear" w:color="auto" w:fill="FFFFFF"/>
                        </w:rPr>
                        <w:t>≥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 xml:space="preserve"> 2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Then 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4 (2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EB30080" wp14:editId="2426FD40">
                <wp:simplePos x="0" y="0"/>
                <wp:positionH relativeFrom="column">
                  <wp:posOffset>3027680</wp:posOffset>
                </wp:positionH>
                <wp:positionV relativeFrom="paragraph">
                  <wp:posOffset>-3759200</wp:posOffset>
                </wp:positionV>
                <wp:extent cx="1612900" cy="660400"/>
                <wp:effectExtent l="12700" t="12700" r="12700" b="12700"/>
                <wp:wrapNone/>
                <wp:docPr id="212531545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arly Recurrent GJA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4" type="#_x0000_t202" style="position:absolute;margin-left:238.4pt;margin-top:-296pt;width:127pt;height:5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arly Recurrent GJA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6CE566C" wp14:editId="34D61C5E">
                <wp:simplePos x="0" y="0"/>
                <wp:positionH relativeFrom="column">
                  <wp:posOffset>3027680</wp:posOffset>
                </wp:positionH>
                <wp:positionV relativeFrom="paragraph">
                  <wp:posOffset>-4724400</wp:posOffset>
                </wp:positionV>
                <wp:extent cx="1612900" cy="660400"/>
                <wp:effectExtent l="12700" t="12700" r="12700" b="12700"/>
                <wp:wrapNone/>
                <wp:docPr id="29834098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solu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5" type="#_x0000_t202" style="position:absolute;margin-left:238.4pt;margin-top:-372pt;width:127pt;height:52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Resolu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50AFF4B" wp14:editId="61F09C1D">
                <wp:simplePos x="0" y="0"/>
                <wp:positionH relativeFrom="column">
                  <wp:posOffset>3027680</wp:posOffset>
                </wp:positionH>
                <wp:positionV relativeFrom="paragraph">
                  <wp:posOffset>-2814320</wp:posOffset>
                </wp:positionV>
                <wp:extent cx="1612900" cy="650240"/>
                <wp:effectExtent l="12700" t="12700" r="12700" b="10160"/>
                <wp:wrapNone/>
                <wp:docPr id="93559712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-stent Obstruc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/4 (2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6" type="#_x0000_t202" style="position:absolute;margin-left:238.4pt;margin-top:-221.6pt;width:127pt;height:51.2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-stent Obstruc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/4 (2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6A1E364" wp14:editId="6B9D71E1">
                <wp:simplePos x="0" y="0"/>
                <wp:positionH relativeFrom="column">
                  <wp:posOffset>4907280</wp:posOffset>
                </wp:positionH>
                <wp:positionV relativeFrom="paragraph">
                  <wp:posOffset>-4734560</wp:posOffset>
                </wp:positionV>
                <wp:extent cx="1612900" cy="660400"/>
                <wp:effectExtent l="12700" t="12700" r="12700" b="12700"/>
                <wp:wrapNone/>
                <wp:docPr id="43325866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7" type="#_x0000_t202" style="position:absolute;margin-left:386.4pt;margin-top:-372.8pt;width:127pt;height:52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226BCED" wp14:editId="732A910F">
                <wp:simplePos x="0" y="0"/>
                <wp:positionH relativeFrom="column">
                  <wp:posOffset>4907280</wp:posOffset>
                </wp:positionH>
                <wp:positionV relativeFrom="paragraph">
                  <wp:posOffset>-3759200</wp:posOffset>
                </wp:positionV>
                <wp:extent cx="1612900" cy="660400"/>
                <wp:effectExtent l="12700" t="12700" r="12700" b="12700"/>
                <wp:wrapNone/>
                <wp:docPr id="122721882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</w:t>
                            </w:r>
                            <w:r w:rsidRPr="00622024">
                              <w:rPr>
                                <w:vertAlign w:val="superscript"/>
                                <w:lang w:val="en-AU"/>
                              </w:rPr>
                              <w:t>nd</w:t>
                            </w:r>
                            <w:r>
                              <w:rPr>
                                <w:lang w:val="en-AU"/>
                              </w:rPr>
                              <w:t xml:space="preserve"> LAMS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BD x 3 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urgical Re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8" type="#_x0000_t202" style="position:absolute;margin-left:386.4pt;margin-top:-296pt;width:127pt;height:52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</w:t>
                      </w:r>
                      <w:r w:rsidRPr="00622024">
                        <w:rPr>
                          <w:vertAlign w:val="superscript"/>
                          <w:lang w:val="en-AU"/>
                        </w:rPr>
                        <w:t>nd</w:t>
                      </w:r>
                      <w:r>
                        <w:rPr>
                          <w:lang w:val="en-AU"/>
                        </w:rPr>
                        <w:t xml:space="preserve"> LAMS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BD x 3 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urgical Revi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30BD8CC" wp14:editId="3888D69D">
                <wp:simplePos x="0" y="0"/>
                <wp:positionH relativeFrom="column">
                  <wp:posOffset>6797040</wp:posOffset>
                </wp:positionH>
                <wp:positionV relativeFrom="paragraph">
                  <wp:posOffset>-3759200</wp:posOffset>
                </wp:positionV>
                <wp:extent cx="1612900" cy="660400"/>
                <wp:effectExtent l="12700" t="12700" r="12700" b="12700"/>
                <wp:wrapNone/>
                <wp:docPr id="73895392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9" type="#_x0000_t202" style="position:absolute;margin-left:535.2pt;margin-top:-296pt;width:127pt;height:5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49E09F7" wp14:editId="6DF14D20">
                <wp:simplePos x="0" y="0"/>
                <wp:positionH relativeFrom="column">
                  <wp:posOffset>4907280</wp:posOffset>
                </wp:positionH>
                <wp:positionV relativeFrom="paragraph">
                  <wp:posOffset>-2814320</wp:posOffset>
                </wp:positionV>
                <wp:extent cx="1612900" cy="660400"/>
                <wp:effectExtent l="12700" t="12700" r="12700" b="12700"/>
                <wp:wrapNone/>
                <wp:docPr id="185525805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B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0" type="#_x0000_t202" style="position:absolute;margin-left:386.4pt;margin-top:-221.6pt;width:127pt;height:52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FB Retriev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D28C354" wp14:editId="7FDA4D58">
                <wp:simplePos x="0" y="0"/>
                <wp:positionH relativeFrom="column">
                  <wp:posOffset>2760980</wp:posOffset>
                </wp:positionH>
                <wp:positionV relativeFrom="paragraph">
                  <wp:posOffset>-3312160</wp:posOffset>
                </wp:positionV>
                <wp:extent cx="266700" cy="0"/>
                <wp:effectExtent l="0" t="63500" r="0" b="63500"/>
                <wp:wrapNone/>
                <wp:docPr id="74513853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217.4pt;margin-top:-260.8pt;width:21pt;height:0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4D63562" wp14:editId="58CAD993">
                <wp:simplePos x="0" y="0"/>
                <wp:positionH relativeFrom="column">
                  <wp:posOffset>4640580</wp:posOffset>
                </wp:positionH>
                <wp:positionV relativeFrom="paragraph">
                  <wp:posOffset>-3302000</wp:posOffset>
                </wp:positionV>
                <wp:extent cx="266700" cy="0"/>
                <wp:effectExtent l="0" t="63500" r="0" b="63500"/>
                <wp:wrapNone/>
                <wp:docPr id="200694237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65.4pt;margin-top:-260pt;width:21pt;height: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909C8AC" wp14:editId="07645A63">
                <wp:simplePos x="0" y="0"/>
                <wp:positionH relativeFrom="column">
                  <wp:posOffset>6520180</wp:posOffset>
                </wp:positionH>
                <wp:positionV relativeFrom="paragraph">
                  <wp:posOffset>-3302000</wp:posOffset>
                </wp:positionV>
                <wp:extent cx="266700" cy="0"/>
                <wp:effectExtent l="0" t="63500" r="0" b="63500"/>
                <wp:wrapNone/>
                <wp:docPr id="167409227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13.4pt;margin-top:-260pt;width:21pt;height:0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FEC2AA8" wp14:editId="122D4CB2">
                <wp:simplePos x="0" y="0"/>
                <wp:positionH relativeFrom="column">
                  <wp:posOffset>4635500</wp:posOffset>
                </wp:positionH>
                <wp:positionV relativeFrom="paragraph">
                  <wp:posOffset>-4038600</wp:posOffset>
                </wp:positionV>
                <wp:extent cx="269240" cy="302260"/>
                <wp:effectExtent l="25400" t="25400" r="22860" b="40640"/>
                <wp:wrapNone/>
                <wp:docPr id="20706087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65pt;margin-top:-318pt;width:21.2pt;height:23.8pt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EE3FE16" wp14:editId="3B977F63">
                <wp:simplePos x="0" y="0"/>
                <wp:positionH relativeFrom="column">
                  <wp:posOffset>6504940</wp:posOffset>
                </wp:positionH>
                <wp:positionV relativeFrom="paragraph">
                  <wp:posOffset>-3073400</wp:posOffset>
                </wp:positionV>
                <wp:extent cx="269240" cy="302260"/>
                <wp:effectExtent l="25400" t="25400" r="22860" b="40640"/>
                <wp:wrapNone/>
                <wp:docPr id="100746067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12.2pt;margin-top:-242pt;width:21.2pt;height:23.8pt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DFEDA4C" wp14:editId="75096D93">
                <wp:simplePos x="0" y="0"/>
                <wp:positionH relativeFrom="column">
                  <wp:posOffset>6507480</wp:posOffset>
                </wp:positionH>
                <wp:positionV relativeFrom="paragraph">
                  <wp:posOffset>-4023360</wp:posOffset>
                </wp:positionV>
                <wp:extent cx="289560" cy="309880"/>
                <wp:effectExtent l="38100" t="38100" r="27940" b="33020"/>
                <wp:wrapNone/>
                <wp:docPr id="179503265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12.4pt;margin-top:-316.8pt;width:22.8pt;height:24.4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5BD83B0" wp14:editId="52719DF9">
                <wp:simplePos x="0" y="0"/>
                <wp:positionH relativeFrom="column">
                  <wp:posOffset>2755900</wp:posOffset>
                </wp:positionH>
                <wp:positionV relativeFrom="paragraph">
                  <wp:posOffset>-4038600</wp:posOffset>
                </wp:positionV>
                <wp:extent cx="269240" cy="302260"/>
                <wp:effectExtent l="25400" t="25400" r="22860" b="40640"/>
                <wp:wrapNone/>
                <wp:docPr id="67864826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17pt;margin-top:-318pt;width:21.2pt;height:23.8pt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BC64BA5" wp14:editId="3150F240">
                <wp:simplePos x="0" y="0"/>
                <wp:positionH relativeFrom="column">
                  <wp:posOffset>2758440</wp:posOffset>
                </wp:positionH>
                <wp:positionV relativeFrom="paragraph">
                  <wp:posOffset>-3048000</wp:posOffset>
                </wp:positionV>
                <wp:extent cx="271780" cy="279400"/>
                <wp:effectExtent l="38100" t="38100" r="33020" b="25400"/>
                <wp:wrapNone/>
                <wp:docPr id="149512266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78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17.2pt;margin-top:-240pt;width:21.4pt;height:22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96A5E17" wp14:editId="50A84DDB">
                <wp:simplePos x="0" y="0"/>
                <wp:positionH relativeFrom="column">
                  <wp:posOffset>4650740</wp:posOffset>
                </wp:positionH>
                <wp:positionV relativeFrom="paragraph">
                  <wp:posOffset>-2377440</wp:posOffset>
                </wp:positionV>
                <wp:extent cx="256540" cy="0"/>
                <wp:effectExtent l="0" t="63500" r="0" b="63500"/>
                <wp:wrapNone/>
                <wp:docPr id="18685458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6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66.2pt;margin-top:-187.2pt;width:20.2pt;height:0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3BF988F" wp14:editId="484C8329">
                <wp:simplePos x="0" y="0"/>
                <wp:positionH relativeFrom="column">
                  <wp:posOffset>995680</wp:posOffset>
                </wp:positionH>
                <wp:positionV relativeFrom="paragraph">
                  <wp:posOffset>-3911600</wp:posOffset>
                </wp:positionV>
                <wp:extent cx="1612900" cy="660400"/>
                <wp:effectExtent l="12700" t="12700" r="12700" b="12700"/>
                <wp:wrapNone/>
                <wp:docPr id="14144466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BD </w:t>
                            </w:r>
                            <w:r w:rsidRPr="00622024">
                              <w:rPr>
                                <w:color w:val="000000" w:themeColor="text1"/>
                                <w:shd w:val="clear" w:color="auto" w:fill="FFFFFF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 xml:space="preserve"> 2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Then 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4 (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1" type="#_x0000_t202" style="position:absolute;margin-left:78.4pt;margin-top:-308pt;width:127pt;height:5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BD </w:t>
                      </w:r>
                      <w:r w:rsidRPr="00622024">
                        <w:rPr>
                          <w:color w:val="000000" w:themeColor="text1"/>
                          <w:shd w:val="clear" w:color="auto" w:fill="FFFFFF"/>
                        </w:rPr>
                        <w:t>≥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 xml:space="preserve"> 2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Then 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4 (2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A50943C" wp14:editId="4053A18E">
                <wp:simplePos x="0" y="0"/>
                <wp:positionH relativeFrom="column">
                  <wp:posOffset>2875280</wp:posOffset>
                </wp:positionH>
                <wp:positionV relativeFrom="paragraph">
                  <wp:posOffset>-3911600</wp:posOffset>
                </wp:positionV>
                <wp:extent cx="1612900" cy="660400"/>
                <wp:effectExtent l="12700" t="12700" r="12700" b="12700"/>
                <wp:wrapNone/>
                <wp:docPr id="105530789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arly Recurrent GJA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2" type="#_x0000_t202" style="position:absolute;margin-left:226.4pt;margin-top:-308pt;width:127pt;height:5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arly Recurrent GJA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69A3AB" wp14:editId="66B8C437">
                <wp:simplePos x="0" y="0"/>
                <wp:positionH relativeFrom="column">
                  <wp:posOffset>2875280</wp:posOffset>
                </wp:positionH>
                <wp:positionV relativeFrom="paragraph">
                  <wp:posOffset>-4876800</wp:posOffset>
                </wp:positionV>
                <wp:extent cx="1612900" cy="660400"/>
                <wp:effectExtent l="12700" t="12700" r="12700" b="12700"/>
                <wp:wrapNone/>
                <wp:docPr id="161086232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solu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3" type="#_x0000_t202" style="position:absolute;margin-left:226.4pt;margin-top:-384pt;width:127pt;height:5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Resolu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94C5DCD" wp14:editId="61B769EC">
                <wp:simplePos x="0" y="0"/>
                <wp:positionH relativeFrom="column">
                  <wp:posOffset>2875280</wp:posOffset>
                </wp:positionH>
                <wp:positionV relativeFrom="paragraph">
                  <wp:posOffset>-2966720</wp:posOffset>
                </wp:positionV>
                <wp:extent cx="1612900" cy="650240"/>
                <wp:effectExtent l="12700" t="12700" r="12700" b="10160"/>
                <wp:wrapNone/>
                <wp:docPr id="205066067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-stent Obstruc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/4 (2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4" type="#_x0000_t202" style="position:absolute;margin-left:226.4pt;margin-top:-233.6pt;width:127pt;height:51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-stent Obstruc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/4 (2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4676484" wp14:editId="1D87F75E">
                <wp:simplePos x="0" y="0"/>
                <wp:positionH relativeFrom="column">
                  <wp:posOffset>4754880</wp:posOffset>
                </wp:positionH>
                <wp:positionV relativeFrom="paragraph">
                  <wp:posOffset>-4886960</wp:posOffset>
                </wp:positionV>
                <wp:extent cx="1612900" cy="660400"/>
                <wp:effectExtent l="12700" t="12700" r="12700" b="12700"/>
                <wp:wrapNone/>
                <wp:docPr id="156396213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5" type="#_x0000_t202" style="position:absolute;margin-left:374.4pt;margin-top:-384.8pt;width:127pt;height:5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4299BB5" wp14:editId="4B4717F7">
                <wp:simplePos x="0" y="0"/>
                <wp:positionH relativeFrom="column">
                  <wp:posOffset>4754880</wp:posOffset>
                </wp:positionH>
                <wp:positionV relativeFrom="paragraph">
                  <wp:posOffset>-3911600</wp:posOffset>
                </wp:positionV>
                <wp:extent cx="1612900" cy="660400"/>
                <wp:effectExtent l="12700" t="12700" r="12700" b="12700"/>
                <wp:wrapNone/>
                <wp:docPr id="25907646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</w:t>
                            </w:r>
                            <w:r w:rsidRPr="00622024">
                              <w:rPr>
                                <w:vertAlign w:val="superscript"/>
                                <w:lang w:val="en-AU"/>
                              </w:rPr>
                              <w:t>nd</w:t>
                            </w:r>
                            <w:r>
                              <w:rPr>
                                <w:lang w:val="en-AU"/>
                              </w:rPr>
                              <w:t xml:space="preserve"> LAMS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BD x 3 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urgical Re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6" type="#_x0000_t202" style="position:absolute;margin-left:374.4pt;margin-top:-308pt;width:127pt;height:5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</w:t>
                      </w:r>
                      <w:r w:rsidRPr="00622024">
                        <w:rPr>
                          <w:vertAlign w:val="superscript"/>
                          <w:lang w:val="en-AU"/>
                        </w:rPr>
                        <w:t>nd</w:t>
                      </w:r>
                      <w:r>
                        <w:rPr>
                          <w:lang w:val="en-AU"/>
                        </w:rPr>
                        <w:t xml:space="preserve"> LAMS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BD x 3 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urgical Revi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16F34D4" wp14:editId="224A512E">
                <wp:simplePos x="0" y="0"/>
                <wp:positionH relativeFrom="column">
                  <wp:posOffset>6644640</wp:posOffset>
                </wp:positionH>
                <wp:positionV relativeFrom="paragraph">
                  <wp:posOffset>-3911600</wp:posOffset>
                </wp:positionV>
                <wp:extent cx="1612900" cy="660400"/>
                <wp:effectExtent l="12700" t="12700" r="12700" b="12700"/>
                <wp:wrapNone/>
                <wp:docPr id="75531698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7" type="#_x0000_t202" style="position:absolute;margin-left:523.2pt;margin-top:-308pt;width:127pt;height:5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81912FA" wp14:editId="14F9C7D1">
                <wp:simplePos x="0" y="0"/>
                <wp:positionH relativeFrom="column">
                  <wp:posOffset>4754880</wp:posOffset>
                </wp:positionH>
                <wp:positionV relativeFrom="paragraph">
                  <wp:posOffset>-2966720</wp:posOffset>
                </wp:positionV>
                <wp:extent cx="1612900" cy="660400"/>
                <wp:effectExtent l="12700" t="12700" r="12700" b="12700"/>
                <wp:wrapNone/>
                <wp:docPr id="127518202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B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8" type="#_x0000_t202" style="position:absolute;margin-left:374.4pt;margin-top:-233.6pt;width:127pt;height:5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FB Retriev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D736797" wp14:editId="5F59F910">
                <wp:simplePos x="0" y="0"/>
                <wp:positionH relativeFrom="column">
                  <wp:posOffset>2608580</wp:posOffset>
                </wp:positionH>
                <wp:positionV relativeFrom="paragraph">
                  <wp:posOffset>-3464560</wp:posOffset>
                </wp:positionV>
                <wp:extent cx="266700" cy="0"/>
                <wp:effectExtent l="0" t="63500" r="0" b="63500"/>
                <wp:wrapNone/>
                <wp:docPr id="189548528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205.4pt;margin-top:-272.8pt;width:21pt;height:0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9B4BDF2" wp14:editId="45E7AC4E">
                <wp:simplePos x="0" y="0"/>
                <wp:positionH relativeFrom="column">
                  <wp:posOffset>4488180</wp:posOffset>
                </wp:positionH>
                <wp:positionV relativeFrom="paragraph">
                  <wp:posOffset>-3454400</wp:posOffset>
                </wp:positionV>
                <wp:extent cx="266700" cy="0"/>
                <wp:effectExtent l="0" t="63500" r="0" b="63500"/>
                <wp:wrapNone/>
                <wp:docPr id="49123267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53.4pt;margin-top:-272pt;width:21pt;height: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3C9F96F" wp14:editId="56731401">
                <wp:simplePos x="0" y="0"/>
                <wp:positionH relativeFrom="column">
                  <wp:posOffset>6367780</wp:posOffset>
                </wp:positionH>
                <wp:positionV relativeFrom="paragraph">
                  <wp:posOffset>-3454400</wp:posOffset>
                </wp:positionV>
                <wp:extent cx="266700" cy="0"/>
                <wp:effectExtent l="0" t="63500" r="0" b="63500"/>
                <wp:wrapNone/>
                <wp:docPr id="10659034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01.4pt;margin-top:-272pt;width:21pt;height: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7D34DCC" wp14:editId="205C4003">
                <wp:simplePos x="0" y="0"/>
                <wp:positionH relativeFrom="column">
                  <wp:posOffset>4483100</wp:posOffset>
                </wp:positionH>
                <wp:positionV relativeFrom="paragraph">
                  <wp:posOffset>-4191000</wp:posOffset>
                </wp:positionV>
                <wp:extent cx="269240" cy="302260"/>
                <wp:effectExtent l="25400" t="25400" r="22860" b="40640"/>
                <wp:wrapNone/>
                <wp:docPr id="170300776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53pt;margin-top:-330pt;width:21.2pt;height:23.8pt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E106FB6" wp14:editId="279A4A92">
                <wp:simplePos x="0" y="0"/>
                <wp:positionH relativeFrom="column">
                  <wp:posOffset>6352540</wp:posOffset>
                </wp:positionH>
                <wp:positionV relativeFrom="paragraph">
                  <wp:posOffset>-3225800</wp:posOffset>
                </wp:positionV>
                <wp:extent cx="269240" cy="302260"/>
                <wp:effectExtent l="25400" t="25400" r="22860" b="40640"/>
                <wp:wrapNone/>
                <wp:docPr id="108076262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00.2pt;margin-top:-254pt;width:21.2pt;height:23.8pt;flip: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52B9861" wp14:editId="5481BD2B">
                <wp:simplePos x="0" y="0"/>
                <wp:positionH relativeFrom="column">
                  <wp:posOffset>6355080</wp:posOffset>
                </wp:positionH>
                <wp:positionV relativeFrom="paragraph">
                  <wp:posOffset>-4175760</wp:posOffset>
                </wp:positionV>
                <wp:extent cx="289560" cy="309880"/>
                <wp:effectExtent l="38100" t="38100" r="27940" b="33020"/>
                <wp:wrapNone/>
                <wp:docPr id="151741707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500.4pt;margin-top:-328.8pt;width:22.8pt;height:24.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0430519" wp14:editId="762747D3">
                <wp:simplePos x="0" y="0"/>
                <wp:positionH relativeFrom="column">
                  <wp:posOffset>2603500</wp:posOffset>
                </wp:positionH>
                <wp:positionV relativeFrom="paragraph">
                  <wp:posOffset>-4191000</wp:posOffset>
                </wp:positionV>
                <wp:extent cx="269240" cy="302260"/>
                <wp:effectExtent l="25400" t="25400" r="22860" b="40640"/>
                <wp:wrapNone/>
                <wp:docPr id="2103541579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05pt;margin-top:-330pt;width:21.2pt;height:23.8pt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BFB6F40" wp14:editId="57E7BEFE">
                <wp:simplePos x="0" y="0"/>
                <wp:positionH relativeFrom="column">
                  <wp:posOffset>2606040</wp:posOffset>
                </wp:positionH>
                <wp:positionV relativeFrom="paragraph">
                  <wp:posOffset>-3200400</wp:posOffset>
                </wp:positionV>
                <wp:extent cx="271780" cy="279400"/>
                <wp:effectExtent l="38100" t="38100" r="33020" b="25400"/>
                <wp:wrapNone/>
                <wp:docPr id="62423417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78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05.2pt;margin-top:-252pt;width:21.4pt;height:22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09700D2" wp14:editId="6C075D5D">
                <wp:simplePos x="0" y="0"/>
                <wp:positionH relativeFrom="column">
                  <wp:posOffset>4498340</wp:posOffset>
                </wp:positionH>
                <wp:positionV relativeFrom="paragraph">
                  <wp:posOffset>-2529840</wp:posOffset>
                </wp:positionV>
                <wp:extent cx="256540" cy="0"/>
                <wp:effectExtent l="0" t="63500" r="0" b="63500"/>
                <wp:wrapNone/>
                <wp:docPr id="694433741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6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54.2pt;margin-top:-199.2pt;width:20.2pt;height:0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195BA55" wp14:editId="181A5155">
                <wp:simplePos x="0" y="0"/>
                <wp:positionH relativeFrom="column">
                  <wp:posOffset>843280</wp:posOffset>
                </wp:positionH>
                <wp:positionV relativeFrom="paragraph">
                  <wp:posOffset>-4064000</wp:posOffset>
                </wp:positionV>
                <wp:extent cx="1612900" cy="660400"/>
                <wp:effectExtent l="12700" t="12700" r="12700" b="12700"/>
                <wp:wrapNone/>
                <wp:docPr id="211445900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BD </w:t>
                            </w:r>
                            <w:r w:rsidRPr="00622024">
                              <w:rPr>
                                <w:color w:val="000000" w:themeColor="text1"/>
                                <w:shd w:val="clear" w:color="auto" w:fill="FFFFFF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 xml:space="preserve"> 2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Then 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4 (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9" type="#_x0000_t202" style="position:absolute;margin-left:66.4pt;margin-top:-320pt;width:127pt;height:5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BD </w:t>
                      </w:r>
                      <w:r w:rsidRPr="00622024">
                        <w:rPr>
                          <w:color w:val="000000" w:themeColor="text1"/>
                          <w:shd w:val="clear" w:color="auto" w:fill="FFFFFF"/>
                        </w:rPr>
                        <w:t>≥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 xml:space="preserve"> 2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Then 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4 (2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4AEE67F" wp14:editId="04CD6DF5">
                <wp:simplePos x="0" y="0"/>
                <wp:positionH relativeFrom="column">
                  <wp:posOffset>2722880</wp:posOffset>
                </wp:positionH>
                <wp:positionV relativeFrom="paragraph">
                  <wp:posOffset>-4064000</wp:posOffset>
                </wp:positionV>
                <wp:extent cx="1612900" cy="660400"/>
                <wp:effectExtent l="12700" t="12700" r="12700" b="12700"/>
                <wp:wrapNone/>
                <wp:docPr id="108199401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arly Recurrent GJA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0" type="#_x0000_t202" style="position:absolute;margin-left:214.4pt;margin-top:-320pt;width:127pt;height:5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arly Recurrent GJA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7FFFEFC" wp14:editId="12E5DF1E">
                <wp:simplePos x="0" y="0"/>
                <wp:positionH relativeFrom="column">
                  <wp:posOffset>2722880</wp:posOffset>
                </wp:positionH>
                <wp:positionV relativeFrom="paragraph">
                  <wp:posOffset>-5029200</wp:posOffset>
                </wp:positionV>
                <wp:extent cx="1612900" cy="660400"/>
                <wp:effectExtent l="12700" t="12700" r="12700" b="12700"/>
                <wp:wrapNone/>
                <wp:docPr id="150115067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solu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1" type="#_x0000_t202" style="position:absolute;margin-left:214.4pt;margin-top:-396pt;width:127pt;height:5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Resolu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7AD4603" wp14:editId="6D6398D6">
                <wp:simplePos x="0" y="0"/>
                <wp:positionH relativeFrom="column">
                  <wp:posOffset>2722880</wp:posOffset>
                </wp:positionH>
                <wp:positionV relativeFrom="paragraph">
                  <wp:posOffset>-3119120</wp:posOffset>
                </wp:positionV>
                <wp:extent cx="1612900" cy="650240"/>
                <wp:effectExtent l="12700" t="12700" r="12700" b="10160"/>
                <wp:wrapNone/>
                <wp:docPr id="170351379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-stent Obstruc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/4 (2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2" type="#_x0000_t202" style="position:absolute;margin-left:214.4pt;margin-top:-245.6pt;width:127pt;height:51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-stent Obstruc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/4 (2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0EB28FA" wp14:editId="788FD390">
                <wp:simplePos x="0" y="0"/>
                <wp:positionH relativeFrom="column">
                  <wp:posOffset>4602480</wp:posOffset>
                </wp:positionH>
                <wp:positionV relativeFrom="paragraph">
                  <wp:posOffset>-5039360</wp:posOffset>
                </wp:positionV>
                <wp:extent cx="1612900" cy="660400"/>
                <wp:effectExtent l="12700" t="12700" r="12700" b="12700"/>
                <wp:wrapNone/>
                <wp:docPr id="403082244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3" type="#_x0000_t202" style="position:absolute;margin-left:362.4pt;margin-top:-396.8pt;width:127pt;height:5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0B425DC" wp14:editId="5A1D4E00">
                <wp:simplePos x="0" y="0"/>
                <wp:positionH relativeFrom="column">
                  <wp:posOffset>4602480</wp:posOffset>
                </wp:positionH>
                <wp:positionV relativeFrom="paragraph">
                  <wp:posOffset>-4064000</wp:posOffset>
                </wp:positionV>
                <wp:extent cx="1612900" cy="660400"/>
                <wp:effectExtent l="12700" t="12700" r="12700" b="12700"/>
                <wp:wrapNone/>
                <wp:docPr id="105152379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</w:t>
                            </w:r>
                            <w:r w:rsidRPr="00622024">
                              <w:rPr>
                                <w:vertAlign w:val="superscript"/>
                                <w:lang w:val="en-AU"/>
                              </w:rPr>
                              <w:t>nd</w:t>
                            </w:r>
                            <w:r>
                              <w:rPr>
                                <w:lang w:val="en-AU"/>
                              </w:rPr>
                              <w:t xml:space="preserve"> LAMS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BD x 3 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urgical Re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4" type="#_x0000_t202" style="position:absolute;margin-left:362.4pt;margin-top:-320pt;width:127pt;height:5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</w:t>
                      </w:r>
                      <w:r w:rsidRPr="00622024">
                        <w:rPr>
                          <w:vertAlign w:val="superscript"/>
                          <w:lang w:val="en-AU"/>
                        </w:rPr>
                        <w:t>nd</w:t>
                      </w:r>
                      <w:r>
                        <w:rPr>
                          <w:lang w:val="en-AU"/>
                        </w:rPr>
                        <w:t xml:space="preserve"> LAMS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BD x 3 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urgical Revi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146311D" wp14:editId="6CD6FA94">
                <wp:simplePos x="0" y="0"/>
                <wp:positionH relativeFrom="column">
                  <wp:posOffset>6492240</wp:posOffset>
                </wp:positionH>
                <wp:positionV relativeFrom="paragraph">
                  <wp:posOffset>-4064000</wp:posOffset>
                </wp:positionV>
                <wp:extent cx="1612900" cy="660400"/>
                <wp:effectExtent l="12700" t="12700" r="12700" b="12700"/>
                <wp:wrapNone/>
                <wp:docPr id="212195817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5" type="#_x0000_t202" style="position:absolute;margin-left:511.2pt;margin-top:-320pt;width:127pt;height:5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E57DFD4" wp14:editId="5C32763F">
                <wp:simplePos x="0" y="0"/>
                <wp:positionH relativeFrom="column">
                  <wp:posOffset>4602480</wp:posOffset>
                </wp:positionH>
                <wp:positionV relativeFrom="paragraph">
                  <wp:posOffset>-3119120</wp:posOffset>
                </wp:positionV>
                <wp:extent cx="1612900" cy="660400"/>
                <wp:effectExtent l="12700" t="12700" r="12700" b="12700"/>
                <wp:wrapNone/>
                <wp:docPr id="63709932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B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6" type="#_x0000_t202" style="position:absolute;margin-left:362.4pt;margin-top:-245.6pt;width:127pt;height:5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FB Retriev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6EF2B80" wp14:editId="70649474">
                <wp:simplePos x="0" y="0"/>
                <wp:positionH relativeFrom="column">
                  <wp:posOffset>2456180</wp:posOffset>
                </wp:positionH>
                <wp:positionV relativeFrom="paragraph">
                  <wp:posOffset>-3616960</wp:posOffset>
                </wp:positionV>
                <wp:extent cx="266700" cy="0"/>
                <wp:effectExtent l="0" t="63500" r="0" b="63500"/>
                <wp:wrapNone/>
                <wp:docPr id="185250365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193.4pt;margin-top:-284.8pt;width:21pt;height: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DA026DE" wp14:editId="63FFEEBC">
                <wp:simplePos x="0" y="0"/>
                <wp:positionH relativeFrom="column">
                  <wp:posOffset>4335780</wp:posOffset>
                </wp:positionH>
                <wp:positionV relativeFrom="paragraph">
                  <wp:posOffset>-3606800</wp:posOffset>
                </wp:positionV>
                <wp:extent cx="266700" cy="0"/>
                <wp:effectExtent l="0" t="63500" r="0" b="63500"/>
                <wp:wrapNone/>
                <wp:docPr id="156620799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41.4pt;margin-top:-284pt;width:21pt;height: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C768533" wp14:editId="19E0ECBE">
                <wp:simplePos x="0" y="0"/>
                <wp:positionH relativeFrom="column">
                  <wp:posOffset>6215380</wp:posOffset>
                </wp:positionH>
                <wp:positionV relativeFrom="paragraph">
                  <wp:posOffset>-3606800</wp:posOffset>
                </wp:positionV>
                <wp:extent cx="266700" cy="0"/>
                <wp:effectExtent l="0" t="63500" r="0" b="63500"/>
                <wp:wrapNone/>
                <wp:docPr id="53822081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89.4pt;margin-top:-284pt;width:21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E6E833" wp14:editId="0966C8B1">
                <wp:simplePos x="0" y="0"/>
                <wp:positionH relativeFrom="column">
                  <wp:posOffset>4330700</wp:posOffset>
                </wp:positionH>
                <wp:positionV relativeFrom="paragraph">
                  <wp:posOffset>-4343400</wp:posOffset>
                </wp:positionV>
                <wp:extent cx="269240" cy="302260"/>
                <wp:effectExtent l="25400" t="25400" r="22860" b="40640"/>
                <wp:wrapNone/>
                <wp:docPr id="151649148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41pt;margin-top:-342pt;width:21.2pt;height:23.8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72DF1D0" wp14:editId="48A2854A">
                <wp:simplePos x="0" y="0"/>
                <wp:positionH relativeFrom="column">
                  <wp:posOffset>6200140</wp:posOffset>
                </wp:positionH>
                <wp:positionV relativeFrom="paragraph">
                  <wp:posOffset>-3378200</wp:posOffset>
                </wp:positionV>
                <wp:extent cx="269240" cy="302260"/>
                <wp:effectExtent l="25400" t="25400" r="22860" b="40640"/>
                <wp:wrapNone/>
                <wp:docPr id="150305940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88.2pt;margin-top:-266pt;width:21.2pt;height:23.8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DE041B9" wp14:editId="3F4627E1">
                <wp:simplePos x="0" y="0"/>
                <wp:positionH relativeFrom="column">
                  <wp:posOffset>6202680</wp:posOffset>
                </wp:positionH>
                <wp:positionV relativeFrom="paragraph">
                  <wp:posOffset>-4328160</wp:posOffset>
                </wp:positionV>
                <wp:extent cx="289560" cy="309880"/>
                <wp:effectExtent l="38100" t="38100" r="27940" b="33020"/>
                <wp:wrapNone/>
                <wp:docPr id="186336095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88.4pt;margin-top:-340.8pt;width:22.8pt;height:24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174BC22" wp14:editId="76620C36">
                <wp:simplePos x="0" y="0"/>
                <wp:positionH relativeFrom="column">
                  <wp:posOffset>2451100</wp:posOffset>
                </wp:positionH>
                <wp:positionV relativeFrom="paragraph">
                  <wp:posOffset>-4343400</wp:posOffset>
                </wp:positionV>
                <wp:extent cx="269240" cy="302260"/>
                <wp:effectExtent l="25400" t="25400" r="22860" b="40640"/>
                <wp:wrapNone/>
                <wp:docPr id="1481024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93pt;margin-top:-342pt;width:21.2pt;height:23.8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A7B65BC" wp14:editId="5AFAB4BD">
                <wp:simplePos x="0" y="0"/>
                <wp:positionH relativeFrom="column">
                  <wp:posOffset>2453640</wp:posOffset>
                </wp:positionH>
                <wp:positionV relativeFrom="paragraph">
                  <wp:posOffset>-3352800</wp:posOffset>
                </wp:positionV>
                <wp:extent cx="271780" cy="279400"/>
                <wp:effectExtent l="38100" t="38100" r="33020" b="25400"/>
                <wp:wrapNone/>
                <wp:docPr id="91614110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78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93.2pt;margin-top:-264pt;width:21.4pt;height:2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EF48F86" wp14:editId="6732F1DA">
                <wp:simplePos x="0" y="0"/>
                <wp:positionH relativeFrom="column">
                  <wp:posOffset>4345940</wp:posOffset>
                </wp:positionH>
                <wp:positionV relativeFrom="paragraph">
                  <wp:posOffset>-2682240</wp:posOffset>
                </wp:positionV>
                <wp:extent cx="256540" cy="0"/>
                <wp:effectExtent l="0" t="63500" r="0" b="63500"/>
                <wp:wrapNone/>
                <wp:docPr id="70352849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6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42.2pt;margin-top:-211.2pt;width:20.2pt;height: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7520CC" wp14:editId="3077FB77">
                <wp:simplePos x="0" y="0"/>
                <wp:positionH relativeFrom="column">
                  <wp:posOffset>690880</wp:posOffset>
                </wp:positionH>
                <wp:positionV relativeFrom="paragraph">
                  <wp:posOffset>-4216400</wp:posOffset>
                </wp:positionV>
                <wp:extent cx="1612900" cy="660400"/>
                <wp:effectExtent l="12700" t="12700" r="12700" b="12700"/>
                <wp:wrapNone/>
                <wp:docPr id="97764939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BD </w:t>
                            </w:r>
                            <w:r w:rsidRPr="00622024">
                              <w:rPr>
                                <w:color w:val="000000" w:themeColor="text1"/>
                                <w:shd w:val="clear" w:color="auto" w:fill="FFFFFF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 xml:space="preserve"> 2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Then 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4 (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7" type="#_x0000_t202" style="position:absolute;margin-left:54.4pt;margin-top:-332pt;width:127pt;height:5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BD </w:t>
                      </w:r>
                      <w:r w:rsidRPr="00622024">
                        <w:rPr>
                          <w:color w:val="000000" w:themeColor="text1"/>
                          <w:shd w:val="clear" w:color="auto" w:fill="FFFFFF"/>
                        </w:rPr>
                        <w:t>≥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 xml:space="preserve"> 2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Then 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4 (2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5F6D768" wp14:editId="69B255B8">
                <wp:simplePos x="0" y="0"/>
                <wp:positionH relativeFrom="column">
                  <wp:posOffset>2570480</wp:posOffset>
                </wp:positionH>
                <wp:positionV relativeFrom="paragraph">
                  <wp:posOffset>-4216400</wp:posOffset>
                </wp:positionV>
                <wp:extent cx="1612900" cy="660400"/>
                <wp:effectExtent l="12700" t="12700" r="12700" b="12700"/>
                <wp:wrapNone/>
                <wp:docPr id="168814653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arly Recurrent GJA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8" type="#_x0000_t202" style="position:absolute;margin-left:202.4pt;margin-top:-332pt;width:127pt;height:5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arly Recurrent GJA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98F62BC" wp14:editId="0CCBBFE9">
                <wp:simplePos x="0" y="0"/>
                <wp:positionH relativeFrom="column">
                  <wp:posOffset>2570480</wp:posOffset>
                </wp:positionH>
                <wp:positionV relativeFrom="paragraph">
                  <wp:posOffset>-5181600</wp:posOffset>
                </wp:positionV>
                <wp:extent cx="1612900" cy="660400"/>
                <wp:effectExtent l="12700" t="12700" r="12700" b="12700"/>
                <wp:wrapNone/>
                <wp:docPr id="70067635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solu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/4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9" type="#_x0000_t202" style="position:absolute;margin-left:202.4pt;margin-top:-408pt;width:127pt;height:5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Resolu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/4 (5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8DF9A0" wp14:editId="04AE60DF">
                <wp:simplePos x="0" y="0"/>
                <wp:positionH relativeFrom="column">
                  <wp:posOffset>2570480</wp:posOffset>
                </wp:positionH>
                <wp:positionV relativeFrom="paragraph">
                  <wp:posOffset>-3271520</wp:posOffset>
                </wp:positionV>
                <wp:extent cx="1612900" cy="650240"/>
                <wp:effectExtent l="12700" t="12700" r="12700" b="10160"/>
                <wp:wrapNone/>
                <wp:docPr id="18503735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-stent Obstruc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/4 (2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0" type="#_x0000_t202" style="position:absolute;margin-left:202.4pt;margin-top:-257.6pt;width:127pt;height:51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-stent Obstruc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/4 (2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0C6F426" wp14:editId="5B9124ED">
                <wp:simplePos x="0" y="0"/>
                <wp:positionH relativeFrom="column">
                  <wp:posOffset>4450080</wp:posOffset>
                </wp:positionH>
                <wp:positionV relativeFrom="paragraph">
                  <wp:posOffset>-5191760</wp:posOffset>
                </wp:positionV>
                <wp:extent cx="1612900" cy="660400"/>
                <wp:effectExtent l="12700" t="12700" r="12700" b="12700"/>
                <wp:wrapNone/>
                <wp:docPr id="213925709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D x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1" type="#_x0000_t202" style="position:absolute;margin-left:350.4pt;margin-top:-408.8pt;width:127pt;height:5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D x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A42911B" wp14:editId="16C5A010">
                <wp:simplePos x="0" y="0"/>
                <wp:positionH relativeFrom="column">
                  <wp:posOffset>4450080</wp:posOffset>
                </wp:positionH>
                <wp:positionV relativeFrom="paragraph">
                  <wp:posOffset>-4216400</wp:posOffset>
                </wp:positionV>
                <wp:extent cx="1612900" cy="660400"/>
                <wp:effectExtent l="12700" t="12700" r="12700" b="12700"/>
                <wp:wrapNone/>
                <wp:docPr id="84397949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</w:t>
                            </w:r>
                            <w:r w:rsidRPr="00622024">
                              <w:rPr>
                                <w:vertAlign w:val="superscript"/>
                                <w:lang w:val="en-AU"/>
                              </w:rPr>
                              <w:t>nd</w:t>
                            </w:r>
                            <w:r>
                              <w:rPr>
                                <w:lang w:val="en-AU"/>
                              </w:rPr>
                              <w:t xml:space="preserve"> LAMS</w:t>
                            </w:r>
                          </w:p>
                          <w:p w:rsidR="0072755C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BD x 3 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urgical Re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2" type="#_x0000_t202" style="position:absolute;margin-left:350.4pt;margin-top:-332pt;width:127pt;height:5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</w:t>
                      </w:r>
                      <w:r w:rsidRPr="00622024">
                        <w:rPr>
                          <w:vertAlign w:val="superscript"/>
                          <w:lang w:val="en-AU"/>
                        </w:rPr>
                        <w:t>nd</w:t>
                      </w:r>
                      <w:r>
                        <w:rPr>
                          <w:lang w:val="en-AU"/>
                        </w:rPr>
                        <w:t xml:space="preserve"> LAMS</w:t>
                      </w:r>
                    </w:p>
                    <w:p w:rsidR="0072755C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BD x 3 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urgical Revi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69A44D4" wp14:editId="574F49A3">
                <wp:simplePos x="0" y="0"/>
                <wp:positionH relativeFrom="column">
                  <wp:posOffset>6339840</wp:posOffset>
                </wp:positionH>
                <wp:positionV relativeFrom="paragraph">
                  <wp:posOffset>-4216400</wp:posOffset>
                </wp:positionV>
                <wp:extent cx="1612900" cy="660400"/>
                <wp:effectExtent l="12700" t="12700" r="12700" b="12700"/>
                <wp:wrapNone/>
                <wp:docPr id="157175672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3" type="#_x0000_t202" style="position:absolute;margin-left:499.2pt;margin-top:-332pt;width:127pt;height:5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7C8DD24" wp14:editId="0FD86946">
                <wp:simplePos x="0" y="0"/>
                <wp:positionH relativeFrom="column">
                  <wp:posOffset>4450080</wp:posOffset>
                </wp:positionH>
                <wp:positionV relativeFrom="paragraph">
                  <wp:posOffset>-3271520</wp:posOffset>
                </wp:positionV>
                <wp:extent cx="1612900" cy="660400"/>
                <wp:effectExtent l="12700" t="12700" r="12700" b="12700"/>
                <wp:wrapNone/>
                <wp:docPr id="150283545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B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4" type="#_x0000_t202" style="position:absolute;margin-left:350.4pt;margin-top:-257.6pt;width:127pt;height:5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" fillcolor="white [3201]" strokeweight="2pt">
                <v:textbox>
                  <w:txbxContent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FB Retriev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C4B68EF" wp14:editId="7405961A">
                <wp:simplePos x="0" y="0"/>
                <wp:positionH relativeFrom="column">
                  <wp:posOffset>2303780</wp:posOffset>
                </wp:positionH>
                <wp:positionV relativeFrom="paragraph">
                  <wp:posOffset>-3769360</wp:posOffset>
                </wp:positionV>
                <wp:extent cx="266700" cy="0"/>
                <wp:effectExtent l="0" t="63500" r="0" b="63500"/>
                <wp:wrapNone/>
                <wp:docPr id="41005097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181.4pt;margin-top:-296.8pt;width:21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5C5843" wp14:editId="12B2BCB6">
                <wp:simplePos x="0" y="0"/>
                <wp:positionH relativeFrom="column">
                  <wp:posOffset>4183380</wp:posOffset>
                </wp:positionH>
                <wp:positionV relativeFrom="paragraph">
                  <wp:posOffset>-3759200</wp:posOffset>
                </wp:positionV>
                <wp:extent cx="266700" cy="0"/>
                <wp:effectExtent l="0" t="63500" r="0" b="63500"/>
                <wp:wrapNone/>
                <wp:docPr id="193891817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29.4pt;margin-top:-296pt;width:21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DFE58B2" wp14:editId="519DA8E9">
                <wp:simplePos x="0" y="0"/>
                <wp:positionH relativeFrom="column">
                  <wp:posOffset>6062980</wp:posOffset>
                </wp:positionH>
                <wp:positionV relativeFrom="paragraph">
                  <wp:posOffset>-3759200</wp:posOffset>
                </wp:positionV>
                <wp:extent cx="266700" cy="0"/>
                <wp:effectExtent l="0" t="63500" r="0" b="63500"/>
                <wp:wrapNone/>
                <wp:docPr id="143460435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77.4pt;margin-top:-296pt;width:21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865E36A" wp14:editId="67D21B25">
                <wp:simplePos x="0" y="0"/>
                <wp:positionH relativeFrom="column">
                  <wp:posOffset>4178300</wp:posOffset>
                </wp:positionH>
                <wp:positionV relativeFrom="paragraph">
                  <wp:posOffset>-4495800</wp:posOffset>
                </wp:positionV>
                <wp:extent cx="269240" cy="302260"/>
                <wp:effectExtent l="25400" t="25400" r="22860" b="40640"/>
                <wp:wrapNone/>
                <wp:docPr id="1398500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29pt;margin-top:-354pt;width:21.2pt;height:23.8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26838C8" wp14:editId="7356F811">
                <wp:simplePos x="0" y="0"/>
                <wp:positionH relativeFrom="column">
                  <wp:posOffset>6047740</wp:posOffset>
                </wp:positionH>
                <wp:positionV relativeFrom="paragraph">
                  <wp:posOffset>-3530600</wp:posOffset>
                </wp:positionV>
                <wp:extent cx="269240" cy="302260"/>
                <wp:effectExtent l="25400" t="25400" r="22860" b="40640"/>
                <wp:wrapNone/>
                <wp:docPr id="86612968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76.2pt;margin-top:-278pt;width:21.2pt;height:23.8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A7792D8" wp14:editId="0849642E">
                <wp:simplePos x="0" y="0"/>
                <wp:positionH relativeFrom="column">
                  <wp:posOffset>6050280</wp:posOffset>
                </wp:positionH>
                <wp:positionV relativeFrom="paragraph">
                  <wp:posOffset>-4480560</wp:posOffset>
                </wp:positionV>
                <wp:extent cx="289560" cy="309880"/>
                <wp:effectExtent l="38100" t="38100" r="27940" b="33020"/>
                <wp:wrapNone/>
                <wp:docPr id="64949094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3098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476.4pt;margin-top:-352.8pt;width:22.8pt;height:24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294E7EB" wp14:editId="2591E67C">
                <wp:simplePos x="0" y="0"/>
                <wp:positionH relativeFrom="column">
                  <wp:posOffset>2298700</wp:posOffset>
                </wp:positionH>
                <wp:positionV relativeFrom="paragraph">
                  <wp:posOffset>-4495800</wp:posOffset>
                </wp:positionV>
                <wp:extent cx="269240" cy="302260"/>
                <wp:effectExtent l="25400" t="25400" r="22860" b="40640"/>
                <wp:wrapNone/>
                <wp:docPr id="67942126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9240" cy="302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81pt;margin-top:-354pt;width:21.2pt;height:23.8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943DACB" wp14:editId="6B2D93FB">
                <wp:simplePos x="0" y="0"/>
                <wp:positionH relativeFrom="column">
                  <wp:posOffset>2301240</wp:posOffset>
                </wp:positionH>
                <wp:positionV relativeFrom="paragraph">
                  <wp:posOffset>-3505200</wp:posOffset>
                </wp:positionV>
                <wp:extent cx="271780" cy="279400"/>
                <wp:effectExtent l="38100" t="38100" r="33020" b="25400"/>
                <wp:wrapNone/>
                <wp:docPr id="160671694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78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81.2pt;margin-top:-276pt;width:21.4pt;height:2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E92F626" wp14:editId="76F9F448">
                <wp:simplePos x="0" y="0"/>
                <wp:positionH relativeFrom="column">
                  <wp:posOffset>4193540</wp:posOffset>
                </wp:positionH>
                <wp:positionV relativeFrom="paragraph">
                  <wp:posOffset>-2834640</wp:posOffset>
                </wp:positionV>
                <wp:extent cx="256540" cy="0"/>
                <wp:effectExtent l="0" t="63500" r="0" b="63500"/>
                <wp:wrapNone/>
                <wp:docPr id="26582667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6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30.2pt;margin-top:-223.2pt;width:20.2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</w:p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/>
    <w:p w:rsidR="0072755C" w:rsidRPr="00E57642" w:rsidRDefault="0072755C" w:rsidP="0072755C"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6E1D5E3F" wp14:editId="77B58CE5">
                <wp:simplePos x="0" y="0"/>
                <wp:positionH relativeFrom="column">
                  <wp:posOffset>2344420</wp:posOffset>
                </wp:positionH>
                <wp:positionV relativeFrom="paragraph">
                  <wp:posOffset>135255</wp:posOffset>
                </wp:positionV>
                <wp:extent cx="1612900" cy="660400"/>
                <wp:effectExtent l="12700" t="12700" r="12700" b="12700"/>
                <wp:wrapNone/>
                <wp:docPr id="12531642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Resolution 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 xml:space="preserve"> 9/9 (10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5" type="#_x0000_t202" style="position:absolute;margin-left:184.6pt;margin-top:10.65pt;width:127pt;height:52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Resolution 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 xml:space="preserve"> 9/9 (100%)</w:t>
                      </w:r>
                    </w:p>
                  </w:txbxContent>
                </v:textbox>
              </v:shape>
            </w:pict>
          </mc:Fallback>
        </mc:AlternateContent>
      </w:r>
    </w:p>
    <w:p w:rsidR="0072755C" w:rsidRDefault="0072755C" w:rsidP="0072755C"/>
    <w:p w:rsidR="0072755C" w:rsidRPr="00E57642" w:rsidRDefault="0072755C" w:rsidP="0072755C">
      <w:r>
        <w:rPr>
          <w:noProof/>
          <w:lang w:eastAsia="en-PH"/>
        </w:rPr>
        <w:lastRenderedPageBreak/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0AEB30B2" wp14:editId="7BB7C7BF">
                <wp:simplePos x="0" y="0"/>
                <wp:positionH relativeFrom="column">
                  <wp:posOffset>4465320</wp:posOffset>
                </wp:positionH>
                <wp:positionV relativeFrom="paragraph">
                  <wp:posOffset>2063115</wp:posOffset>
                </wp:positionV>
                <wp:extent cx="1612900" cy="660400"/>
                <wp:effectExtent l="12700" t="12700" r="12700" b="12700"/>
                <wp:wrapNone/>
                <wp:docPr id="720442634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tent Associated Bowel Obstruc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6" type="#_x0000_t202" style="position:absolute;margin-left:351.6pt;margin-top:162.45pt;width:127pt;height:52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>Stent Associated Bowel Obstruc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5476D53C" wp14:editId="6DDF3962">
                <wp:simplePos x="0" y="0"/>
                <wp:positionH relativeFrom="column">
                  <wp:posOffset>3962400</wp:posOffset>
                </wp:positionH>
                <wp:positionV relativeFrom="paragraph">
                  <wp:posOffset>2374265</wp:posOffset>
                </wp:positionV>
                <wp:extent cx="490220" cy="0"/>
                <wp:effectExtent l="0" t="63500" r="0" b="63500"/>
                <wp:wrapNone/>
                <wp:docPr id="775889251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02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12pt;margin-top:186.95pt;width:38.6pt;height:0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27A95598" wp14:editId="26457EC3">
                <wp:simplePos x="0" y="0"/>
                <wp:positionH relativeFrom="column">
                  <wp:posOffset>1859280</wp:posOffset>
                </wp:positionH>
                <wp:positionV relativeFrom="paragraph">
                  <wp:posOffset>1256030</wp:posOffset>
                </wp:positionV>
                <wp:extent cx="490220" cy="0"/>
                <wp:effectExtent l="0" t="63500" r="0" b="63500"/>
                <wp:wrapNone/>
                <wp:docPr id="36586291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02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46.4pt;margin-top:98.9pt;width:38.6pt;height:0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531CD0D0" wp14:editId="13838A77">
                <wp:simplePos x="0" y="0"/>
                <wp:positionH relativeFrom="column">
                  <wp:posOffset>2346960</wp:posOffset>
                </wp:positionH>
                <wp:positionV relativeFrom="paragraph">
                  <wp:posOffset>913765</wp:posOffset>
                </wp:positionV>
                <wp:extent cx="1612900" cy="660400"/>
                <wp:effectExtent l="12700" t="12700" r="12700" b="12700"/>
                <wp:wrapNone/>
                <wp:docPr id="70631243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Recurrent Stricture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7" type="#_x0000_t202" style="position:absolute;margin-left:184.8pt;margin-top:71.95pt;width:127pt;height:52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>Recurrent Stricture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3863B4F9" wp14:editId="642281B5">
                <wp:simplePos x="0" y="0"/>
                <wp:positionH relativeFrom="column">
                  <wp:posOffset>1854200</wp:posOffset>
                </wp:positionH>
                <wp:positionV relativeFrom="paragraph">
                  <wp:posOffset>426085</wp:posOffset>
                </wp:positionV>
                <wp:extent cx="495300" cy="480060"/>
                <wp:effectExtent l="25400" t="25400" r="25400" b="40640"/>
                <wp:wrapNone/>
                <wp:docPr id="1712038031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5300" cy="4800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46pt;margin-top:33.55pt;width:39pt;height:37.8pt;flip:y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AD6E103" wp14:editId="4082E4EA">
                <wp:simplePos x="0" y="0"/>
                <wp:positionH relativeFrom="column">
                  <wp:posOffset>1856740</wp:posOffset>
                </wp:positionH>
                <wp:positionV relativeFrom="paragraph">
                  <wp:posOffset>1566545</wp:posOffset>
                </wp:positionV>
                <wp:extent cx="492760" cy="472440"/>
                <wp:effectExtent l="38100" t="38100" r="27940" b="22860"/>
                <wp:wrapNone/>
                <wp:docPr id="122208818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2760" cy="4724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>
                          <a:outerShdw blurRad="40000" dist="20000"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46.2pt;margin-top:123.35pt;width:38.8pt;height:37.2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" strokecolor="black [3213]" strokeweight="2pt">
                <v:stroke endarrow="block"/>
                <v:shadow on="t" color="black" opacity="0" origin=",.5" offset="0,.55556m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7894C104" wp14:editId="7DBDB8C0">
                <wp:simplePos x="0" y="0"/>
                <wp:positionH relativeFrom="column">
                  <wp:posOffset>243840</wp:posOffset>
                </wp:positionH>
                <wp:positionV relativeFrom="paragraph">
                  <wp:posOffset>899160</wp:posOffset>
                </wp:positionV>
                <wp:extent cx="1612900" cy="660400"/>
                <wp:effectExtent l="12700" t="12700" r="12700" b="12700"/>
                <wp:wrapNone/>
                <wp:docPr id="89014776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rimary </w:t>
                            </w: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LAMS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9 (4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8" type="#_x0000_t202" style="position:absolute;margin-left:19.2pt;margin-top:70.8pt;width:127pt;height:52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 xml:space="preserve">Primary </w:t>
                      </w:r>
                      <w:r>
                        <w:rPr>
                          <w:color w:val="000000" w:themeColor="text1"/>
                          <w:shd w:val="clear" w:color="auto" w:fill="FFFFFF"/>
                        </w:rPr>
                        <w:t>LAMS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9 (4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72659927" wp14:editId="3EB173AA">
                <wp:simplePos x="0" y="0"/>
                <wp:positionH relativeFrom="column">
                  <wp:posOffset>2346960</wp:posOffset>
                </wp:positionH>
                <wp:positionV relativeFrom="paragraph">
                  <wp:posOffset>2050415</wp:posOffset>
                </wp:positionV>
                <wp:extent cx="1612900" cy="660400"/>
                <wp:effectExtent l="12700" t="12700" r="12700" b="12700"/>
                <wp:wrapNone/>
                <wp:docPr id="89403132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55C" w:rsidRDefault="0072755C" w:rsidP="0072755C">
                            <w:pPr>
                              <w:jc w:val="center"/>
                              <w:rPr>
                                <w:color w:val="000000" w:themeColor="text1"/>
                                <w:shd w:val="clear" w:color="auto" w:fill="FFFFFF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tent Migration</w:t>
                            </w:r>
                          </w:p>
                          <w:p w:rsidR="0072755C" w:rsidRPr="00622024" w:rsidRDefault="0072755C" w:rsidP="0072755C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hd w:val="clear" w:color="auto" w:fill="FFFFFF"/>
                              </w:rPr>
                              <w:t>2/9 (2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9" type="#_x0000_t202" style="position:absolute;margin-left:184.8pt;margin-top:161.45pt;width:127pt;height:52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" fillcolor="white [3201]" strokeweight="2pt">
                <v:textbox>
                  <w:txbxContent>
                    <w:p w:rsidR="0072755C" w:rsidRDefault="0072755C" w:rsidP="0072755C">
                      <w:pPr>
                        <w:jc w:val="center"/>
                        <w:rPr>
                          <w:color w:val="000000" w:themeColor="text1"/>
                          <w:shd w:val="clear" w:color="auto" w:fill="FFFFFF"/>
                        </w:rPr>
                      </w:pPr>
                      <w:r>
                        <w:rPr>
                          <w:lang w:val="en-AU"/>
                        </w:rPr>
                        <w:t>Stent Migration</w:t>
                      </w:r>
                    </w:p>
                    <w:p w:rsidR="0072755C" w:rsidRPr="00622024" w:rsidRDefault="0072755C" w:rsidP="0072755C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color w:val="000000" w:themeColor="text1"/>
                          <w:shd w:val="clear" w:color="auto" w:fill="FFFFFF"/>
                        </w:rPr>
                        <w:t>2/9 (22%)</w:t>
                      </w:r>
                    </w:p>
                  </w:txbxContent>
                </v:textbox>
              </v:shape>
            </w:pict>
          </mc:Fallback>
        </mc:AlternateContent>
      </w:r>
    </w:p>
    <w:p w:rsidR="008426DB" w:rsidRDefault="008426DB"/>
    <w:sectPr w:rsidR="008426DB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153" w:rsidRDefault="0072755C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55C"/>
    <w:rsid w:val="000045CF"/>
    <w:rsid w:val="00004ACA"/>
    <w:rsid w:val="00022601"/>
    <w:rsid w:val="000305AC"/>
    <w:rsid w:val="00041FFF"/>
    <w:rsid w:val="00043C36"/>
    <w:rsid w:val="0004493E"/>
    <w:rsid w:val="0005481D"/>
    <w:rsid w:val="00054E5F"/>
    <w:rsid w:val="00060B88"/>
    <w:rsid w:val="0006301E"/>
    <w:rsid w:val="00067D2E"/>
    <w:rsid w:val="00070214"/>
    <w:rsid w:val="00070FE9"/>
    <w:rsid w:val="00076601"/>
    <w:rsid w:val="000921C8"/>
    <w:rsid w:val="0009573A"/>
    <w:rsid w:val="00096146"/>
    <w:rsid w:val="000977E8"/>
    <w:rsid w:val="00097D68"/>
    <w:rsid w:val="000A2273"/>
    <w:rsid w:val="000A4964"/>
    <w:rsid w:val="000A65A1"/>
    <w:rsid w:val="000B60BB"/>
    <w:rsid w:val="000C3F71"/>
    <w:rsid w:val="000C4A04"/>
    <w:rsid w:val="000D05AC"/>
    <w:rsid w:val="000D5A01"/>
    <w:rsid w:val="000E132B"/>
    <w:rsid w:val="000E254E"/>
    <w:rsid w:val="000E43D1"/>
    <w:rsid w:val="000E5F32"/>
    <w:rsid w:val="000F184E"/>
    <w:rsid w:val="000F4CAD"/>
    <w:rsid w:val="00103E42"/>
    <w:rsid w:val="00107342"/>
    <w:rsid w:val="001100BF"/>
    <w:rsid w:val="00111DAB"/>
    <w:rsid w:val="00112F03"/>
    <w:rsid w:val="0011362B"/>
    <w:rsid w:val="00114239"/>
    <w:rsid w:val="00121267"/>
    <w:rsid w:val="0014392C"/>
    <w:rsid w:val="00146AF4"/>
    <w:rsid w:val="00153523"/>
    <w:rsid w:val="00156959"/>
    <w:rsid w:val="001659B7"/>
    <w:rsid w:val="00174D85"/>
    <w:rsid w:val="00175AB0"/>
    <w:rsid w:val="00175F52"/>
    <w:rsid w:val="001761C7"/>
    <w:rsid w:val="001766D2"/>
    <w:rsid w:val="00180B3E"/>
    <w:rsid w:val="0018370C"/>
    <w:rsid w:val="00184E74"/>
    <w:rsid w:val="00185703"/>
    <w:rsid w:val="0019051D"/>
    <w:rsid w:val="0019165B"/>
    <w:rsid w:val="001A1B69"/>
    <w:rsid w:val="001A200F"/>
    <w:rsid w:val="001A2B2A"/>
    <w:rsid w:val="001A3122"/>
    <w:rsid w:val="001B15CB"/>
    <w:rsid w:val="001B21D6"/>
    <w:rsid w:val="001B371A"/>
    <w:rsid w:val="001B5FE5"/>
    <w:rsid w:val="001B6437"/>
    <w:rsid w:val="001D0859"/>
    <w:rsid w:val="001D4449"/>
    <w:rsid w:val="001E6B08"/>
    <w:rsid w:val="001F10FA"/>
    <w:rsid w:val="001F4A7E"/>
    <w:rsid w:val="002041C7"/>
    <w:rsid w:val="00204351"/>
    <w:rsid w:val="002103DC"/>
    <w:rsid w:val="00210667"/>
    <w:rsid w:val="002203DB"/>
    <w:rsid w:val="002265D4"/>
    <w:rsid w:val="002306CE"/>
    <w:rsid w:val="002308A2"/>
    <w:rsid w:val="0023132E"/>
    <w:rsid w:val="00232E1E"/>
    <w:rsid w:val="00233161"/>
    <w:rsid w:val="002357F2"/>
    <w:rsid w:val="00235FCD"/>
    <w:rsid w:val="00237B04"/>
    <w:rsid w:val="002433E5"/>
    <w:rsid w:val="00244585"/>
    <w:rsid w:val="00265108"/>
    <w:rsid w:val="0027081D"/>
    <w:rsid w:val="00270C8C"/>
    <w:rsid w:val="00277BBC"/>
    <w:rsid w:val="0028176D"/>
    <w:rsid w:val="0028362F"/>
    <w:rsid w:val="00290350"/>
    <w:rsid w:val="002917BA"/>
    <w:rsid w:val="00293E52"/>
    <w:rsid w:val="00296DCE"/>
    <w:rsid w:val="002A0038"/>
    <w:rsid w:val="002A09C5"/>
    <w:rsid w:val="002A0D13"/>
    <w:rsid w:val="002A227A"/>
    <w:rsid w:val="002A2440"/>
    <w:rsid w:val="002A3E12"/>
    <w:rsid w:val="002A548E"/>
    <w:rsid w:val="002B28B0"/>
    <w:rsid w:val="002B564B"/>
    <w:rsid w:val="002C00CA"/>
    <w:rsid w:val="002C14B2"/>
    <w:rsid w:val="002C1BEF"/>
    <w:rsid w:val="002C447E"/>
    <w:rsid w:val="002C4D87"/>
    <w:rsid w:val="002D36D0"/>
    <w:rsid w:val="002D44FB"/>
    <w:rsid w:val="002E02F8"/>
    <w:rsid w:val="002E28F7"/>
    <w:rsid w:val="002E3C6D"/>
    <w:rsid w:val="002E5753"/>
    <w:rsid w:val="002F2ED1"/>
    <w:rsid w:val="003037B6"/>
    <w:rsid w:val="00306C18"/>
    <w:rsid w:val="00313EC2"/>
    <w:rsid w:val="00314058"/>
    <w:rsid w:val="00323C72"/>
    <w:rsid w:val="003312D3"/>
    <w:rsid w:val="003557B9"/>
    <w:rsid w:val="003620CE"/>
    <w:rsid w:val="00365A90"/>
    <w:rsid w:val="00372080"/>
    <w:rsid w:val="00373A0A"/>
    <w:rsid w:val="00373BC5"/>
    <w:rsid w:val="00376B8C"/>
    <w:rsid w:val="00376D25"/>
    <w:rsid w:val="003775FF"/>
    <w:rsid w:val="00386571"/>
    <w:rsid w:val="00391813"/>
    <w:rsid w:val="003925EF"/>
    <w:rsid w:val="003B4899"/>
    <w:rsid w:val="003C3D21"/>
    <w:rsid w:val="003C678A"/>
    <w:rsid w:val="003D02B7"/>
    <w:rsid w:val="003D0D27"/>
    <w:rsid w:val="003E2AC4"/>
    <w:rsid w:val="003F1636"/>
    <w:rsid w:val="003F1FD3"/>
    <w:rsid w:val="003F2BB3"/>
    <w:rsid w:val="003F4F6C"/>
    <w:rsid w:val="00400E97"/>
    <w:rsid w:val="004014BD"/>
    <w:rsid w:val="00403339"/>
    <w:rsid w:val="0040606E"/>
    <w:rsid w:val="00421C20"/>
    <w:rsid w:val="0043088D"/>
    <w:rsid w:val="00430CA7"/>
    <w:rsid w:val="00431FF4"/>
    <w:rsid w:val="004378A6"/>
    <w:rsid w:val="0044187D"/>
    <w:rsid w:val="00443DCB"/>
    <w:rsid w:val="00444808"/>
    <w:rsid w:val="00446B5D"/>
    <w:rsid w:val="00452B10"/>
    <w:rsid w:val="00453F8B"/>
    <w:rsid w:val="00454B72"/>
    <w:rsid w:val="004602D3"/>
    <w:rsid w:val="00472F11"/>
    <w:rsid w:val="00473656"/>
    <w:rsid w:val="00476FBA"/>
    <w:rsid w:val="0048151D"/>
    <w:rsid w:val="0048185C"/>
    <w:rsid w:val="004839D3"/>
    <w:rsid w:val="0049561D"/>
    <w:rsid w:val="00495F27"/>
    <w:rsid w:val="00496CD5"/>
    <w:rsid w:val="004A2788"/>
    <w:rsid w:val="004A2C3F"/>
    <w:rsid w:val="004A7F6F"/>
    <w:rsid w:val="004B1AA8"/>
    <w:rsid w:val="004B1DEE"/>
    <w:rsid w:val="004B298A"/>
    <w:rsid w:val="004C2E0E"/>
    <w:rsid w:val="004C33E2"/>
    <w:rsid w:val="004D08FB"/>
    <w:rsid w:val="004D0E05"/>
    <w:rsid w:val="004D1BAD"/>
    <w:rsid w:val="004D68C5"/>
    <w:rsid w:val="004D68CF"/>
    <w:rsid w:val="004E16E2"/>
    <w:rsid w:val="004E284B"/>
    <w:rsid w:val="004F664F"/>
    <w:rsid w:val="00503F85"/>
    <w:rsid w:val="005074CB"/>
    <w:rsid w:val="00513E2A"/>
    <w:rsid w:val="005166A8"/>
    <w:rsid w:val="00523F30"/>
    <w:rsid w:val="005253E8"/>
    <w:rsid w:val="005313D7"/>
    <w:rsid w:val="00533417"/>
    <w:rsid w:val="0053513D"/>
    <w:rsid w:val="00545B93"/>
    <w:rsid w:val="00547F1F"/>
    <w:rsid w:val="00551A28"/>
    <w:rsid w:val="0055472C"/>
    <w:rsid w:val="00555D01"/>
    <w:rsid w:val="0056169B"/>
    <w:rsid w:val="00562D77"/>
    <w:rsid w:val="0057379C"/>
    <w:rsid w:val="00575D4D"/>
    <w:rsid w:val="00585904"/>
    <w:rsid w:val="00586AD5"/>
    <w:rsid w:val="00590453"/>
    <w:rsid w:val="005910A0"/>
    <w:rsid w:val="0059228E"/>
    <w:rsid w:val="005938D7"/>
    <w:rsid w:val="00593DDA"/>
    <w:rsid w:val="005957C5"/>
    <w:rsid w:val="005A1465"/>
    <w:rsid w:val="005A27B4"/>
    <w:rsid w:val="005A3CD7"/>
    <w:rsid w:val="005A5216"/>
    <w:rsid w:val="005B1C8E"/>
    <w:rsid w:val="005B1DD6"/>
    <w:rsid w:val="005B363D"/>
    <w:rsid w:val="005B4E44"/>
    <w:rsid w:val="005B52E3"/>
    <w:rsid w:val="005B766A"/>
    <w:rsid w:val="005B78E7"/>
    <w:rsid w:val="005C1692"/>
    <w:rsid w:val="005C63F3"/>
    <w:rsid w:val="005D1936"/>
    <w:rsid w:val="005D343C"/>
    <w:rsid w:val="005D3674"/>
    <w:rsid w:val="005E5D2A"/>
    <w:rsid w:val="005E6443"/>
    <w:rsid w:val="005F69F8"/>
    <w:rsid w:val="005F743B"/>
    <w:rsid w:val="006072F3"/>
    <w:rsid w:val="006119C7"/>
    <w:rsid w:val="00613C44"/>
    <w:rsid w:val="0061678D"/>
    <w:rsid w:val="00621353"/>
    <w:rsid w:val="0062495D"/>
    <w:rsid w:val="00630AAE"/>
    <w:rsid w:val="00635C18"/>
    <w:rsid w:val="00640465"/>
    <w:rsid w:val="00651764"/>
    <w:rsid w:val="00661137"/>
    <w:rsid w:val="006662AA"/>
    <w:rsid w:val="006707C3"/>
    <w:rsid w:val="006836CB"/>
    <w:rsid w:val="00683DF6"/>
    <w:rsid w:val="00684978"/>
    <w:rsid w:val="00684B35"/>
    <w:rsid w:val="006B4646"/>
    <w:rsid w:val="006B4769"/>
    <w:rsid w:val="006B51A2"/>
    <w:rsid w:val="006B51F6"/>
    <w:rsid w:val="006B5538"/>
    <w:rsid w:val="006B5776"/>
    <w:rsid w:val="006C62B6"/>
    <w:rsid w:val="006C6F08"/>
    <w:rsid w:val="006D3380"/>
    <w:rsid w:val="006D5552"/>
    <w:rsid w:val="006D6364"/>
    <w:rsid w:val="006D7CAC"/>
    <w:rsid w:val="006E7CF1"/>
    <w:rsid w:val="006F0FB6"/>
    <w:rsid w:val="006F15BF"/>
    <w:rsid w:val="006F24C2"/>
    <w:rsid w:val="006F552E"/>
    <w:rsid w:val="006F6C1B"/>
    <w:rsid w:val="007013F3"/>
    <w:rsid w:val="00705836"/>
    <w:rsid w:val="00706447"/>
    <w:rsid w:val="00707558"/>
    <w:rsid w:val="0071038D"/>
    <w:rsid w:val="00712AD0"/>
    <w:rsid w:val="00720F00"/>
    <w:rsid w:val="00721BDC"/>
    <w:rsid w:val="0072755C"/>
    <w:rsid w:val="00730004"/>
    <w:rsid w:val="00732E94"/>
    <w:rsid w:val="00733170"/>
    <w:rsid w:val="007345C4"/>
    <w:rsid w:val="007362AF"/>
    <w:rsid w:val="00736576"/>
    <w:rsid w:val="00736B8F"/>
    <w:rsid w:val="00744716"/>
    <w:rsid w:val="00750B3F"/>
    <w:rsid w:val="00755D57"/>
    <w:rsid w:val="00757598"/>
    <w:rsid w:val="0076138C"/>
    <w:rsid w:val="00762D6C"/>
    <w:rsid w:val="00763928"/>
    <w:rsid w:val="00766EDE"/>
    <w:rsid w:val="00767A39"/>
    <w:rsid w:val="00777441"/>
    <w:rsid w:val="00780663"/>
    <w:rsid w:val="0078069A"/>
    <w:rsid w:val="00780AA1"/>
    <w:rsid w:val="007838FB"/>
    <w:rsid w:val="00791CE0"/>
    <w:rsid w:val="00791D88"/>
    <w:rsid w:val="007938B5"/>
    <w:rsid w:val="0079463E"/>
    <w:rsid w:val="007A133B"/>
    <w:rsid w:val="007A73A3"/>
    <w:rsid w:val="007B0247"/>
    <w:rsid w:val="007B0675"/>
    <w:rsid w:val="007B4EE1"/>
    <w:rsid w:val="007E2C28"/>
    <w:rsid w:val="007E2D0F"/>
    <w:rsid w:val="007E2E73"/>
    <w:rsid w:val="007E5D62"/>
    <w:rsid w:val="007F0461"/>
    <w:rsid w:val="00806327"/>
    <w:rsid w:val="00807396"/>
    <w:rsid w:val="00807AEA"/>
    <w:rsid w:val="008104EC"/>
    <w:rsid w:val="00810BB0"/>
    <w:rsid w:val="00811047"/>
    <w:rsid w:val="00820A43"/>
    <w:rsid w:val="00825533"/>
    <w:rsid w:val="00826BBF"/>
    <w:rsid w:val="00834D8D"/>
    <w:rsid w:val="00837C0A"/>
    <w:rsid w:val="008406A2"/>
    <w:rsid w:val="008426DB"/>
    <w:rsid w:val="0084531F"/>
    <w:rsid w:val="00851B97"/>
    <w:rsid w:val="008539D9"/>
    <w:rsid w:val="00855023"/>
    <w:rsid w:val="00872075"/>
    <w:rsid w:val="0087224E"/>
    <w:rsid w:val="00882EDA"/>
    <w:rsid w:val="00882F81"/>
    <w:rsid w:val="00885DD2"/>
    <w:rsid w:val="008866F4"/>
    <w:rsid w:val="00887D16"/>
    <w:rsid w:val="00896DFE"/>
    <w:rsid w:val="008A3437"/>
    <w:rsid w:val="008A395E"/>
    <w:rsid w:val="008B1BC2"/>
    <w:rsid w:val="008B46F4"/>
    <w:rsid w:val="008E2CC3"/>
    <w:rsid w:val="008E4155"/>
    <w:rsid w:val="008F297B"/>
    <w:rsid w:val="009002DC"/>
    <w:rsid w:val="00902B59"/>
    <w:rsid w:val="009059F3"/>
    <w:rsid w:val="0090651F"/>
    <w:rsid w:val="00931DA7"/>
    <w:rsid w:val="009326E1"/>
    <w:rsid w:val="00933E82"/>
    <w:rsid w:val="00934DD6"/>
    <w:rsid w:val="00935430"/>
    <w:rsid w:val="009368EF"/>
    <w:rsid w:val="00942BA8"/>
    <w:rsid w:val="00945EB7"/>
    <w:rsid w:val="009546ED"/>
    <w:rsid w:val="009549EB"/>
    <w:rsid w:val="0096041F"/>
    <w:rsid w:val="00961C46"/>
    <w:rsid w:val="009630AD"/>
    <w:rsid w:val="00970963"/>
    <w:rsid w:val="00971B15"/>
    <w:rsid w:val="0097645B"/>
    <w:rsid w:val="0098577F"/>
    <w:rsid w:val="00985DDD"/>
    <w:rsid w:val="0098606A"/>
    <w:rsid w:val="00990EA0"/>
    <w:rsid w:val="00991BB4"/>
    <w:rsid w:val="009941ED"/>
    <w:rsid w:val="00994AFF"/>
    <w:rsid w:val="00996B4B"/>
    <w:rsid w:val="00997B75"/>
    <w:rsid w:val="009A514D"/>
    <w:rsid w:val="009B40C9"/>
    <w:rsid w:val="009B4CC7"/>
    <w:rsid w:val="009C2DC7"/>
    <w:rsid w:val="009C2F17"/>
    <w:rsid w:val="009C70A6"/>
    <w:rsid w:val="009D65E0"/>
    <w:rsid w:val="009D684B"/>
    <w:rsid w:val="009F3766"/>
    <w:rsid w:val="009F6850"/>
    <w:rsid w:val="009F7DBF"/>
    <w:rsid w:val="00A065D5"/>
    <w:rsid w:val="00A11299"/>
    <w:rsid w:val="00A25C66"/>
    <w:rsid w:val="00A310EA"/>
    <w:rsid w:val="00A32499"/>
    <w:rsid w:val="00A35B3B"/>
    <w:rsid w:val="00A35BDD"/>
    <w:rsid w:val="00A35F83"/>
    <w:rsid w:val="00A372CA"/>
    <w:rsid w:val="00A426A7"/>
    <w:rsid w:val="00A4325E"/>
    <w:rsid w:val="00A459F7"/>
    <w:rsid w:val="00A50F15"/>
    <w:rsid w:val="00A717B2"/>
    <w:rsid w:val="00A7361C"/>
    <w:rsid w:val="00A7578A"/>
    <w:rsid w:val="00A75B23"/>
    <w:rsid w:val="00A77702"/>
    <w:rsid w:val="00A8003F"/>
    <w:rsid w:val="00A831CC"/>
    <w:rsid w:val="00A85033"/>
    <w:rsid w:val="00A906F8"/>
    <w:rsid w:val="00A94B06"/>
    <w:rsid w:val="00AA30BB"/>
    <w:rsid w:val="00AA7CFD"/>
    <w:rsid w:val="00AB0F93"/>
    <w:rsid w:val="00AB5F8C"/>
    <w:rsid w:val="00AC41F6"/>
    <w:rsid w:val="00AC4DA5"/>
    <w:rsid w:val="00AC6CF4"/>
    <w:rsid w:val="00AD620F"/>
    <w:rsid w:val="00AD7DB6"/>
    <w:rsid w:val="00AE7116"/>
    <w:rsid w:val="00AF0EB5"/>
    <w:rsid w:val="00AF3C9C"/>
    <w:rsid w:val="00B00E08"/>
    <w:rsid w:val="00B02A9A"/>
    <w:rsid w:val="00B044C7"/>
    <w:rsid w:val="00B07EE6"/>
    <w:rsid w:val="00B101E5"/>
    <w:rsid w:val="00B15533"/>
    <w:rsid w:val="00B15B21"/>
    <w:rsid w:val="00B16721"/>
    <w:rsid w:val="00B168EE"/>
    <w:rsid w:val="00B17DDD"/>
    <w:rsid w:val="00B23AE6"/>
    <w:rsid w:val="00B24891"/>
    <w:rsid w:val="00B24F3D"/>
    <w:rsid w:val="00B26306"/>
    <w:rsid w:val="00B33E28"/>
    <w:rsid w:val="00B35BBE"/>
    <w:rsid w:val="00B4797A"/>
    <w:rsid w:val="00B501DF"/>
    <w:rsid w:val="00B67692"/>
    <w:rsid w:val="00B83C61"/>
    <w:rsid w:val="00B854F5"/>
    <w:rsid w:val="00B90184"/>
    <w:rsid w:val="00B90ECC"/>
    <w:rsid w:val="00B97562"/>
    <w:rsid w:val="00BA19EE"/>
    <w:rsid w:val="00BA727E"/>
    <w:rsid w:val="00BB1907"/>
    <w:rsid w:val="00BB7CCB"/>
    <w:rsid w:val="00BC4E59"/>
    <w:rsid w:val="00BC615B"/>
    <w:rsid w:val="00BD45B8"/>
    <w:rsid w:val="00BD4F56"/>
    <w:rsid w:val="00BD56D2"/>
    <w:rsid w:val="00BE22BA"/>
    <w:rsid w:val="00BE5CBB"/>
    <w:rsid w:val="00BF229C"/>
    <w:rsid w:val="00C005DF"/>
    <w:rsid w:val="00C0181E"/>
    <w:rsid w:val="00C125CF"/>
    <w:rsid w:val="00C2501B"/>
    <w:rsid w:val="00C30523"/>
    <w:rsid w:val="00C3722D"/>
    <w:rsid w:val="00C41F7B"/>
    <w:rsid w:val="00C43D47"/>
    <w:rsid w:val="00C460E4"/>
    <w:rsid w:val="00C514CD"/>
    <w:rsid w:val="00C527C8"/>
    <w:rsid w:val="00C56E28"/>
    <w:rsid w:val="00C64E7B"/>
    <w:rsid w:val="00C66BCA"/>
    <w:rsid w:val="00C72377"/>
    <w:rsid w:val="00C766EB"/>
    <w:rsid w:val="00C81748"/>
    <w:rsid w:val="00C94387"/>
    <w:rsid w:val="00C96140"/>
    <w:rsid w:val="00CA09C4"/>
    <w:rsid w:val="00CA127E"/>
    <w:rsid w:val="00CB74A9"/>
    <w:rsid w:val="00CC6124"/>
    <w:rsid w:val="00CC6AF9"/>
    <w:rsid w:val="00CD2D23"/>
    <w:rsid w:val="00CD4442"/>
    <w:rsid w:val="00CD6E43"/>
    <w:rsid w:val="00CD7463"/>
    <w:rsid w:val="00CE15AD"/>
    <w:rsid w:val="00CE1ACB"/>
    <w:rsid w:val="00CF1603"/>
    <w:rsid w:val="00CF4180"/>
    <w:rsid w:val="00CF6C6E"/>
    <w:rsid w:val="00D06863"/>
    <w:rsid w:val="00D1115C"/>
    <w:rsid w:val="00D111DC"/>
    <w:rsid w:val="00D11F67"/>
    <w:rsid w:val="00D14CBD"/>
    <w:rsid w:val="00D16EBA"/>
    <w:rsid w:val="00D201BF"/>
    <w:rsid w:val="00D20437"/>
    <w:rsid w:val="00D20F4C"/>
    <w:rsid w:val="00D22F01"/>
    <w:rsid w:val="00D24D9C"/>
    <w:rsid w:val="00D27BE7"/>
    <w:rsid w:val="00D31DE8"/>
    <w:rsid w:val="00D31E61"/>
    <w:rsid w:val="00D34F47"/>
    <w:rsid w:val="00D414D7"/>
    <w:rsid w:val="00D42301"/>
    <w:rsid w:val="00D46C51"/>
    <w:rsid w:val="00D472A5"/>
    <w:rsid w:val="00D50025"/>
    <w:rsid w:val="00D55406"/>
    <w:rsid w:val="00D6122B"/>
    <w:rsid w:val="00D64D60"/>
    <w:rsid w:val="00D67174"/>
    <w:rsid w:val="00D73A5E"/>
    <w:rsid w:val="00D77056"/>
    <w:rsid w:val="00D77CEC"/>
    <w:rsid w:val="00D91B57"/>
    <w:rsid w:val="00DA40C5"/>
    <w:rsid w:val="00DA6280"/>
    <w:rsid w:val="00DA717D"/>
    <w:rsid w:val="00DA7F5F"/>
    <w:rsid w:val="00DC0995"/>
    <w:rsid w:val="00DC4302"/>
    <w:rsid w:val="00DC480D"/>
    <w:rsid w:val="00DD04DF"/>
    <w:rsid w:val="00DD4EC8"/>
    <w:rsid w:val="00DE4EA8"/>
    <w:rsid w:val="00DE5B00"/>
    <w:rsid w:val="00DF3B0A"/>
    <w:rsid w:val="00E0023A"/>
    <w:rsid w:val="00E00BDE"/>
    <w:rsid w:val="00E04A1F"/>
    <w:rsid w:val="00E10ADB"/>
    <w:rsid w:val="00E20E8F"/>
    <w:rsid w:val="00E21CE6"/>
    <w:rsid w:val="00E222E4"/>
    <w:rsid w:val="00E225BF"/>
    <w:rsid w:val="00E27C1B"/>
    <w:rsid w:val="00E3420F"/>
    <w:rsid w:val="00E37323"/>
    <w:rsid w:val="00E41843"/>
    <w:rsid w:val="00E46C6E"/>
    <w:rsid w:val="00E47789"/>
    <w:rsid w:val="00E5621A"/>
    <w:rsid w:val="00E60DE9"/>
    <w:rsid w:val="00E73348"/>
    <w:rsid w:val="00E826D3"/>
    <w:rsid w:val="00E85C52"/>
    <w:rsid w:val="00E9090E"/>
    <w:rsid w:val="00EA4FDC"/>
    <w:rsid w:val="00EA77B5"/>
    <w:rsid w:val="00EB269F"/>
    <w:rsid w:val="00EB422F"/>
    <w:rsid w:val="00EB52DF"/>
    <w:rsid w:val="00EB5A5A"/>
    <w:rsid w:val="00ED0A08"/>
    <w:rsid w:val="00EE0B5D"/>
    <w:rsid w:val="00EE2CFE"/>
    <w:rsid w:val="00EF6D15"/>
    <w:rsid w:val="00F05D9E"/>
    <w:rsid w:val="00F06475"/>
    <w:rsid w:val="00F064EF"/>
    <w:rsid w:val="00F10904"/>
    <w:rsid w:val="00F10C68"/>
    <w:rsid w:val="00F14012"/>
    <w:rsid w:val="00F21638"/>
    <w:rsid w:val="00F2201B"/>
    <w:rsid w:val="00F26ACF"/>
    <w:rsid w:val="00F36497"/>
    <w:rsid w:val="00F44B09"/>
    <w:rsid w:val="00F476D8"/>
    <w:rsid w:val="00F507A3"/>
    <w:rsid w:val="00F57D6C"/>
    <w:rsid w:val="00F61E9A"/>
    <w:rsid w:val="00F62C68"/>
    <w:rsid w:val="00F636F1"/>
    <w:rsid w:val="00F63CD6"/>
    <w:rsid w:val="00F63E7C"/>
    <w:rsid w:val="00F667B8"/>
    <w:rsid w:val="00F72126"/>
    <w:rsid w:val="00F74064"/>
    <w:rsid w:val="00F74585"/>
    <w:rsid w:val="00F96F9E"/>
    <w:rsid w:val="00FA3E35"/>
    <w:rsid w:val="00FA6F68"/>
    <w:rsid w:val="00FB45CA"/>
    <w:rsid w:val="00FB4708"/>
    <w:rsid w:val="00FC1042"/>
    <w:rsid w:val="00FC6898"/>
    <w:rsid w:val="00FC7E04"/>
    <w:rsid w:val="00FD0E2C"/>
    <w:rsid w:val="00FD6E9E"/>
    <w:rsid w:val="00FF00CA"/>
    <w:rsid w:val="00FF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5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5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Ã±o Horel</dc:creator>
  <cp:lastModifiedBy>NiÃ±o Horel</cp:lastModifiedBy>
  <cp:revision>1</cp:revision>
  <dcterms:created xsi:type="dcterms:W3CDTF">2025-04-26T08:01:00Z</dcterms:created>
  <dcterms:modified xsi:type="dcterms:W3CDTF">2025-04-26T08:02:00Z</dcterms:modified>
</cp:coreProperties>
</file>